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60AC" w:rsidRPr="00416260" w:rsidRDefault="0030703C" w:rsidP="0030703C">
      <w:pPr>
        <w:jc w:val="center"/>
        <w:rPr>
          <w:rFonts w:ascii="Times New Roman" w:hAnsi="Times New Roman" w:cs="Times New Roman"/>
          <w:b/>
          <w:sz w:val="24"/>
          <w:szCs w:val="24"/>
          <w:lang w:val="en-HK"/>
        </w:rPr>
      </w:pPr>
      <w:r w:rsidRPr="00416260">
        <w:rPr>
          <w:rFonts w:ascii="Times New Roman" w:hAnsi="Times New Roman" w:cs="Times New Roman"/>
          <w:b/>
          <w:sz w:val="24"/>
          <w:szCs w:val="24"/>
          <w:lang w:val="en-HK"/>
        </w:rPr>
        <w:t>Supplementa</w:t>
      </w:r>
      <w:r w:rsidR="002C08C6" w:rsidRPr="00416260">
        <w:rPr>
          <w:rFonts w:ascii="Times New Roman" w:hAnsi="Times New Roman" w:cs="Times New Roman"/>
          <w:b/>
          <w:sz w:val="24"/>
          <w:szCs w:val="24"/>
          <w:lang w:val="en-HK"/>
        </w:rPr>
        <w:t>ry</w:t>
      </w:r>
      <w:r w:rsidRPr="00416260">
        <w:rPr>
          <w:rFonts w:ascii="Times New Roman" w:hAnsi="Times New Roman" w:cs="Times New Roman"/>
          <w:b/>
          <w:sz w:val="24"/>
          <w:szCs w:val="24"/>
          <w:lang w:val="en-HK"/>
        </w:rPr>
        <w:t xml:space="preserve"> data</w:t>
      </w:r>
    </w:p>
    <w:p w:rsidR="0030703C" w:rsidRPr="00416260" w:rsidRDefault="008035F6" w:rsidP="0030703C">
      <w:pPr>
        <w:spacing w:after="0" w:line="240" w:lineRule="auto"/>
        <w:rPr>
          <w:rFonts w:ascii="Times New Roman" w:eastAsia="Times New Roman" w:hAnsi="Times New Roman" w:cs="Times New Roman"/>
          <w:sz w:val="24"/>
          <w:szCs w:val="24"/>
          <w:lang w:val="en-HK"/>
        </w:rPr>
      </w:pPr>
      <w:r w:rsidRPr="00416260">
        <w:rPr>
          <w:rFonts w:ascii="Times New Roman" w:eastAsia="Times New Roman" w:hAnsi="Times New Roman" w:cs="Times New Roman"/>
          <w:b/>
          <w:sz w:val="24"/>
          <w:szCs w:val="24"/>
          <w:lang w:val="en-HK"/>
        </w:rPr>
        <w:t xml:space="preserve">Supplementary </w:t>
      </w:r>
      <w:r w:rsidR="0030703C" w:rsidRPr="00416260">
        <w:rPr>
          <w:rFonts w:ascii="Times New Roman" w:eastAsia="Times New Roman" w:hAnsi="Times New Roman" w:cs="Times New Roman"/>
          <w:b/>
          <w:sz w:val="24"/>
          <w:szCs w:val="24"/>
          <w:lang w:val="en-HK"/>
        </w:rPr>
        <w:t>Appendix 1.</w:t>
      </w:r>
      <w:r w:rsidR="0030703C" w:rsidRPr="00416260">
        <w:rPr>
          <w:rFonts w:ascii="Times New Roman" w:eastAsia="Times New Roman" w:hAnsi="Times New Roman" w:cs="Times New Roman"/>
          <w:sz w:val="24"/>
          <w:szCs w:val="24"/>
          <w:lang w:val="en-HK"/>
        </w:rPr>
        <w:t xml:space="preserve"> Search term and search strategy</w:t>
      </w:r>
      <w:r w:rsidR="00EB60AC" w:rsidRPr="00416260">
        <w:rPr>
          <w:rFonts w:ascii="Times New Roman" w:eastAsia="Times New Roman" w:hAnsi="Times New Roman" w:cs="Times New Roman"/>
          <w:sz w:val="24"/>
          <w:szCs w:val="24"/>
          <w:lang w:val="en-HK"/>
        </w:rPr>
        <w:t xml:space="preserve"> for Medline </w:t>
      </w:r>
    </w:p>
    <w:p w:rsidR="0030703C" w:rsidRPr="00416260" w:rsidRDefault="0030703C" w:rsidP="0030703C">
      <w:pPr>
        <w:spacing w:after="0" w:line="240" w:lineRule="auto"/>
        <w:rPr>
          <w:rFonts w:ascii="Times New Roman" w:eastAsia="Times New Roman" w:hAnsi="Times New Roman" w:cs="Times New Roman"/>
          <w:sz w:val="24"/>
          <w:szCs w:val="24"/>
          <w:lang w:val="en-HK"/>
        </w:rPr>
      </w:pPr>
    </w:p>
    <w:tbl>
      <w:tblPr>
        <w:tblStyle w:val="TableGrid"/>
        <w:tblW w:w="0" w:type="auto"/>
        <w:tblLook w:val="04A0" w:firstRow="1" w:lastRow="0" w:firstColumn="1" w:lastColumn="0" w:noHBand="0" w:noVBand="1"/>
      </w:tblPr>
      <w:tblGrid>
        <w:gridCol w:w="3256"/>
        <w:gridCol w:w="3391"/>
        <w:gridCol w:w="2703"/>
      </w:tblGrid>
      <w:tr w:rsidR="00416260" w:rsidRPr="00416260" w:rsidTr="00332D77">
        <w:tc>
          <w:tcPr>
            <w:tcW w:w="3256" w:type="dxa"/>
          </w:tcPr>
          <w:p w:rsidR="00332D77" w:rsidRPr="00416260" w:rsidRDefault="00332D77">
            <w:pPr>
              <w:rPr>
                <w:rFonts w:ascii="Times New Roman" w:hAnsi="Times New Roman" w:cs="Times New Roman"/>
                <w:b/>
                <w:sz w:val="24"/>
                <w:szCs w:val="24"/>
                <w:lang w:val="en-HK"/>
              </w:rPr>
            </w:pPr>
            <w:r w:rsidRPr="00416260">
              <w:rPr>
                <w:rFonts w:ascii="Times New Roman" w:hAnsi="Times New Roman" w:cs="Times New Roman"/>
                <w:b/>
                <w:sz w:val="24"/>
                <w:szCs w:val="24"/>
                <w:lang w:val="en-HK"/>
              </w:rPr>
              <w:t>Subject areas</w:t>
            </w:r>
          </w:p>
        </w:tc>
        <w:tc>
          <w:tcPr>
            <w:tcW w:w="3391" w:type="dxa"/>
          </w:tcPr>
          <w:p w:rsidR="00332D77" w:rsidRPr="00416260" w:rsidRDefault="00332D77">
            <w:pPr>
              <w:rPr>
                <w:rFonts w:ascii="Times New Roman" w:hAnsi="Times New Roman" w:cs="Times New Roman"/>
                <w:b/>
                <w:sz w:val="24"/>
                <w:szCs w:val="24"/>
                <w:lang w:val="en-HK"/>
              </w:rPr>
            </w:pPr>
            <w:r w:rsidRPr="00416260">
              <w:rPr>
                <w:rFonts w:ascii="Times New Roman" w:hAnsi="Times New Roman" w:cs="Times New Roman"/>
                <w:b/>
                <w:sz w:val="24"/>
                <w:szCs w:val="24"/>
                <w:lang w:val="en-HK"/>
              </w:rPr>
              <w:t>Search terms used</w:t>
            </w:r>
          </w:p>
        </w:tc>
        <w:tc>
          <w:tcPr>
            <w:tcW w:w="2703" w:type="dxa"/>
          </w:tcPr>
          <w:p w:rsidR="00332D77" w:rsidRPr="00416260" w:rsidRDefault="00332D77">
            <w:pPr>
              <w:rPr>
                <w:rFonts w:ascii="Times New Roman" w:hAnsi="Times New Roman" w:cs="Times New Roman"/>
                <w:b/>
                <w:sz w:val="24"/>
                <w:szCs w:val="24"/>
                <w:lang w:val="en-HK"/>
              </w:rPr>
            </w:pPr>
            <w:r w:rsidRPr="00416260">
              <w:rPr>
                <w:rFonts w:ascii="Times New Roman" w:hAnsi="Times New Roman" w:cs="Times New Roman"/>
                <w:b/>
                <w:sz w:val="24"/>
                <w:szCs w:val="24"/>
                <w:lang w:val="en-HK"/>
              </w:rPr>
              <w:t>Limits</w:t>
            </w:r>
          </w:p>
        </w:tc>
      </w:tr>
      <w:tr w:rsidR="00416260" w:rsidRPr="00416260" w:rsidTr="00332D77">
        <w:tc>
          <w:tcPr>
            <w:tcW w:w="3256" w:type="dxa"/>
          </w:tcPr>
          <w:p w:rsidR="00332D77" w:rsidRPr="00416260" w:rsidRDefault="00332D77" w:rsidP="00FB674D">
            <w:pPr>
              <w:rPr>
                <w:rFonts w:ascii="Times New Roman" w:hAnsi="Times New Roman" w:cs="Times New Roman"/>
                <w:sz w:val="24"/>
                <w:szCs w:val="24"/>
                <w:lang w:val="en-HK"/>
              </w:rPr>
            </w:pPr>
            <w:r w:rsidRPr="00416260">
              <w:rPr>
                <w:rFonts w:ascii="Times New Roman" w:hAnsi="Times New Roman" w:cs="Times New Roman"/>
                <w:sz w:val="24"/>
                <w:szCs w:val="24"/>
                <w:lang w:val="en-HK"/>
              </w:rPr>
              <w:t>Breast cancer (AND)</w:t>
            </w:r>
          </w:p>
        </w:tc>
        <w:tc>
          <w:tcPr>
            <w:tcW w:w="3391" w:type="dxa"/>
          </w:tcPr>
          <w:p w:rsidR="00332D77" w:rsidRPr="00416260" w:rsidRDefault="00332D77" w:rsidP="00EB60AC">
            <w:pPr>
              <w:rPr>
                <w:rFonts w:ascii="Times New Roman" w:hAnsi="Times New Roman" w:cs="Times New Roman"/>
                <w:sz w:val="24"/>
                <w:szCs w:val="24"/>
                <w:lang w:val="en-HK"/>
              </w:rPr>
            </w:pPr>
            <w:r w:rsidRPr="00416260">
              <w:rPr>
                <w:rFonts w:ascii="Times New Roman" w:hAnsi="Times New Roman" w:cs="Times New Roman"/>
                <w:sz w:val="24"/>
                <w:szCs w:val="24"/>
                <w:lang w:val="en-HK"/>
              </w:rPr>
              <w:t>quality of life (OR) Chronic postmastectomy pain (OR) postmastectomy pain syndrome (OR) breast cancer surgery (OR) ( mastectomy or breast surgery or breast removal ) (OR) postmastectomy pain (OR) breast surgery (OR) post-mastectomy pain (OR) breast cancer</w:t>
            </w:r>
          </w:p>
        </w:tc>
        <w:tc>
          <w:tcPr>
            <w:tcW w:w="2703" w:type="dxa"/>
            <w:vMerge w:val="restart"/>
          </w:tcPr>
          <w:p w:rsidR="00BB528E" w:rsidRPr="00416260" w:rsidRDefault="00BB528E" w:rsidP="00332D77">
            <w:pPr>
              <w:pStyle w:val="ListParagraph"/>
              <w:numPr>
                <w:ilvl w:val="0"/>
                <w:numId w:val="1"/>
              </w:numPr>
              <w:ind w:left="357" w:hanging="357"/>
              <w:rPr>
                <w:rFonts w:ascii="Times New Roman" w:hAnsi="Times New Roman" w:cs="Times New Roman"/>
                <w:sz w:val="24"/>
                <w:szCs w:val="24"/>
                <w:lang w:val="en-HK"/>
              </w:rPr>
            </w:pPr>
            <w:r w:rsidRPr="00416260">
              <w:rPr>
                <w:rFonts w:ascii="Times New Roman" w:hAnsi="Times New Roman" w:cs="Times New Roman"/>
                <w:sz w:val="24"/>
                <w:szCs w:val="24"/>
                <w:lang w:val="en-HK"/>
              </w:rPr>
              <w:t>Human studies</w:t>
            </w:r>
          </w:p>
          <w:p w:rsidR="002215B6" w:rsidRPr="00416260" w:rsidRDefault="002215B6" w:rsidP="002215B6">
            <w:pPr>
              <w:pStyle w:val="ListParagraph"/>
              <w:numPr>
                <w:ilvl w:val="0"/>
                <w:numId w:val="1"/>
              </w:numPr>
              <w:ind w:left="357" w:hanging="357"/>
              <w:rPr>
                <w:rFonts w:ascii="Times New Roman" w:hAnsi="Times New Roman" w:cs="Times New Roman"/>
                <w:sz w:val="24"/>
                <w:szCs w:val="24"/>
                <w:lang w:val="en-HK"/>
              </w:rPr>
            </w:pPr>
            <w:r w:rsidRPr="00416260">
              <w:rPr>
                <w:rFonts w:ascii="Times New Roman" w:hAnsi="Times New Roman" w:cs="Times New Roman"/>
                <w:sz w:val="24"/>
                <w:szCs w:val="24"/>
                <w:lang w:val="en-HK"/>
              </w:rPr>
              <w:t>Full-text RCTs conducted on females</w:t>
            </w:r>
          </w:p>
          <w:p w:rsidR="002215B6" w:rsidRPr="00416260" w:rsidRDefault="002215B6" w:rsidP="002215B6">
            <w:pPr>
              <w:pStyle w:val="ListParagraph"/>
              <w:numPr>
                <w:ilvl w:val="0"/>
                <w:numId w:val="1"/>
              </w:numPr>
              <w:ind w:left="357" w:hanging="357"/>
              <w:rPr>
                <w:rFonts w:ascii="Times New Roman" w:hAnsi="Times New Roman" w:cs="Times New Roman"/>
                <w:sz w:val="24"/>
                <w:szCs w:val="24"/>
                <w:lang w:val="en-HK"/>
              </w:rPr>
            </w:pPr>
            <w:r w:rsidRPr="00416260">
              <w:rPr>
                <w:rFonts w:ascii="Times New Roman" w:hAnsi="Times New Roman" w:cs="Times New Roman"/>
                <w:sz w:val="24"/>
                <w:szCs w:val="24"/>
                <w:lang w:val="en-HK"/>
              </w:rPr>
              <w:t xml:space="preserve">English or Chinese language studies published in peer-reviewed journals </w:t>
            </w:r>
          </w:p>
          <w:p w:rsidR="00332D77" w:rsidRPr="00416260" w:rsidRDefault="00332D77" w:rsidP="002215B6">
            <w:pPr>
              <w:pStyle w:val="ListParagraph"/>
              <w:numPr>
                <w:ilvl w:val="0"/>
                <w:numId w:val="1"/>
              </w:numPr>
              <w:ind w:left="357" w:hanging="357"/>
              <w:rPr>
                <w:rFonts w:ascii="Times New Roman" w:hAnsi="Times New Roman" w:cs="Times New Roman"/>
                <w:sz w:val="24"/>
                <w:szCs w:val="24"/>
                <w:lang w:val="en-HK"/>
              </w:rPr>
            </w:pPr>
            <w:r w:rsidRPr="00416260">
              <w:rPr>
                <w:rFonts w:ascii="Times New Roman" w:hAnsi="Times New Roman" w:cs="Times New Roman"/>
                <w:sz w:val="24"/>
                <w:szCs w:val="24"/>
                <w:lang w:val="en-HK"/>
              </w:rPr>
              <w:t>Date of publication: 1975 (database inception) to 2020</w:t>
            </w:r>
          </w:p>
          <w:p w:rsidR="00332D77" w:rsidRPr="00416260" w:rsidRDefault="00332D77" w:rsidP="002215B6">
            <w:pPr>
              <w:pStyle w:val="ListParagraph"/>
              <w:ind w:left="357"/>
              <w:rPr>
                <w:rFonts w:ascii="Times New Roman" w:hAnsi="Times New Roman" w:cs="Times New Roman"/>
                <w:sz w:val="24"/>
                <w:szCs w:val="24"/>
                <w:lang w:val="en-HK"/>
              </w:rPr>
            </w:pPr>
          </w:p>
        </w:tc>
      </w:tr>
      <w:tr w:rsidR="00416260" w:rsidRPr="00416260" w:rsidTr="00332D77">
        <w:tc>
          <w:tcPr>
            <w:tcW w:w="3256" w:type="dxa"/>
          </w:tcPr>
          <w:p w:rsidR="00332D77" w:rsidRPr="00416260" w:rsidRDefault="00332D77">
            <w:pPr>
              <w:rPr>
                <w:rFonts w:ascii="Times New Roman" w:hAnsi="Times New Roman" w:cs="Times New Roman"/>
                <w:sz w:val="24"/>
                <w:szCs w:val="24"/>
                <w:lang w:val="en-HK"/>
              </w:rPr>
            </w:pPr>
            <w:r w:rsidRPr="00416260">
              <w:rPr>
                <w:rFonts w:ascii="Times New Roman" w:hAnsi="Times New Roman" w:cs="Times New Roman"/>
                <w:sz w:val="24"/>
                <w:szCs w:val="24"/>
                <w:lang w:val="en-HK"/>
              </w:rPr>
              <w:t>Physical therapy interventions (AND)</w:t>
            </w:r>
          </w:p>
        </w:tc>
        <w:tc>
          <w:tcPr>
            <w:tcW w:w="3391" w:type="dxa"/>
          </w:tcPr>
          <w:p w:rsidR="00332D77" w:rsidRPr="00416260" w:rsidRDefault="00332D77" w:rsidP="005E34A2">
            <w:pPr>
              <w:rPr>
                <w:rFonts w:ascii="Times New Roman" w:hAnsi="Times New Roman" w:cs="Times New Roman"/>
                <w:sz w:val="24"/>
                <w:szCs w:val="24"/>
                <w:lang w:val="en-HK"/>
              </w:rPr>
            </w:pPr>
            <w:r w:rsidRPr="00416260">
              <w:rPr>
                <w:rFonts w:ascii="Times New Roman" w:hAnsi="Times New Roman" w:cs="Times New Roman"/>
                <w:sz w:val="24"/>
                <w:szCs w:val="24"/>
                <w:lang w:val="en-HK"/>
              </w:rPr>
              <w:t>Myofascial massage (OR) Pulsed high-intensity laser therapy (OR) low level laser therapy (OR) (exercise or physical activity) (OR) resistive training (OR) (aerobic exercise or aerobic training or physical activity or exercise or physical exercise) (OR) (manual therapy or mobilization or manipulation) (OR) (compression therapy, or compression garments, or bandaging) (OR) (acupuncture or acupuncture therapy or acupuncture treatment) (OR) (kinesio taping or kinesiotape) (OR) (transcutaneous electrical nerve stimulation or tens</w:t>
            </w:r>
          </w:p>
        </w:tc>
        <w:tc>
          <w:tcPr>
            <w:tcW w:w="2703" w:type="dxa"/>
            <w:vMerge/>
          </w:tcPr>
          <w:p w:rsidR="00332D77" w:rsidRPr="00416260" w:rsidRDefault="00332D77" w:rsidP="005E34A2">
            <w:pPr>
              <w:rPr>
                <w:rFonts w:ascii="Times New Roman" w:hAnsi="Times New Roman" w:cs="Times New Roman"/>
                <w:sz w:val="24"/>
                <w:szCs w:val="24"/>
                <w:lang w:val="en-HK"/>
              </w:rPr>
            </w:pPr>
          </w:p>
        </w:tc>
        <w:bookmarkStart w:id="0" w:name="_GoBack"/>
        <w:bookmarkEnd w:id="0"/>
      </w:tr>
      <w:tr w:rsidR="00416260" w:rsidRPr="00416260" w:rsidTr="00332D77">
        <w:tc>
          <w:tcPr>
            <w:tcW w:w="3256" w:type="dxa"/>
          </w:tcPr>
          <w:p w:rsidR="00332D77" w:rsidRPr="00416260" w:rsidRDefault="00332D77">
            <w:pPr>
              <w:rPr>
                <w:rFonts w:ascii="Times New Roman" w:hAnsi="Times New Roman" w:cs="Times New Roman"/>
                <w:sz w:val="24"/>
                <w:szCs w:val="24"/>
                <w:lang w:val="en-HK"/>
              </w:rPr>
            </w:pPr>
            <w:r w:rsidRPr="00416260">
              <w:rPr>
                <w:rFonts w:ascii="Times New Roman" w:hAnsi="Times New Roman" w:cs="Times New Roman"/>
                <w:sz w:val="24"/>
                <w:szCs w:val="24"/>
                <w:lang w:val="en-HK"/>
              </w:rPr>
              <w:t>Randomized controlled trial</w:t>
            </w:r>
          </w:p>
        </w:tc>
        <w:tc>
          <w:tcPr>
            <w:tcW w:w="3391" w:type="dxa"/>
          </w:tcPr>
          <w:p w:rsidR="00332D77" w:rsidRPr="00416260" w:rsidRDefault="00332D77" w:rsidP="005E34A2">
            <w:pPr>
              <w:rPr>
                <w:rFonts w:ascii="Times New Roman" w:hAnsi="Times New Roman" w:cs="Times New Roman"/>
                <w:sz w:val="24"/>
                <w:szCs w:val="24"/>
                <w:lang w:val="en-HK"/>
              </w:rPr>
            </w:pPr>
            <w:r w:rsidRPr="00416260">
              <w:rPr>
                <w:rFonts w:ascii="Times New Roman" w:hAnsi="Times New Roman" w:cs="Times New Roman"/>
                <w:sz w:val="24"/>
                <w:szCs w:val="24"/>
                <w:lang w:val="en-HK"/>
              </w:rPr>
              <w:t>randomized controlled study (OR) Randomized controlled clinical trial (OR) (randomized controlled trials or rct or randomised control trials) (OR) randomized trial (OR) Randomized sham-controlled trial (OR) random allocation</w:t>
            </w:r>
          </w:p>
        </w:tc>
        <w:tc>
          <w:tcPr>
            <w:tcW w:w="2703" w:type="dxa"/>
            <w:vMerge/>
          </w:tcPr>
          <w:p w:rsidR="00332D77" w:rsidRPr="00416260" w:rsidRDefault="00332D77" w:rsidP="005E34A2">
            <w:pPr>
              <w:rPr>
                <w:rFonts w:ascii="Times New Roman" w:hAnsi="Times New Roman" w:cs="Times New Roman"/>
                <w:sz w:val="24"/>
                <w:szCs w:val="24"/>
                <w:lang w:val="en-HK"/>
              </w:rPr>
            </w:pPr>
          </w:p>
        </w:tc>
      </w:tr>
    </w:tbl>
    <w:p w:rsidR="0030703C" w:rsidRPr="00416260" w:rsidRDefault="002247E5">
      <w:pPr>
        <w:rPr>
          <w:rFonts w:ascii="Times New Roman" w:hAnsi="Times New Roman" w:cs="Times New Roman"/>
          <w:sz w:val="24"/>
          <w:szCs w:val="24"/>
          <w:lang w:val="en-HK"/>
        </w:rPr>
      </w:pPr>
      <w:r w:rsidRPr="00416260">
        <w:rPr>
          <w:rFonts w:ascii="Times New Roman" w:hAnsi="Times New Roman" w:cs="Times New Roman"/>
          <w:sz w:val="24"/>
          <w:szCs w:val="24"/>
          <w:lang w:val="en-HK"/>
        </w:rPr>
        <w:t>Note: RCTs: Randomized Controlled Trials.</w:t>
      </w:r>
      <w:r w:rsidR="0030703C" w:rsidRPr="00416260">
        <w:rPr>
          <w:rFonts w:ascii="Times New Roman" w:hAnsi="Times New Roman" w:cs="Times New Roman"/>
          <w:sz w:val="24"/>
          <w:szCs w:val="24"/>
          <w:lang w:val="en-HK"/>
        </w:rPr>
        <w:br w:type="page"/>
      </w:r>
    </w:p>
    <w:p w:rsidR="0030703C" w:rsidRPr="00416260" w:rsidRDefault="008035F6" w:rsidP="0030703C">
      <w:pPr>
        <w:widowControl w:val="0"/>
        <w:spacing w:after="0" w:line="240" w:lineRule="auto"/>
        <w:rPr>
          <w:rFonts w:ascii="Times New Roman" w:eastAsia="PMingLiU" w:hAnsi="Times New Roman" w:cs="Times New Roman"/>
          <w:kern w:val="2"/>
          <w:sz w:val="24"/>
          <w:szCs w:val="24"/>
          <w:shd w:val="clear" w:color="auto" w:fill="FFFFFF"/>
        </w:rPr>
      </w:pPr>
      <w:r w:rsidRPr="00416260">
        <w:rPr>
          <w:rFonts w:ascii="Times New Roman" w:eastAsia="Times New Roman" w:hAnsi="Times New Roman" w:cs="Times New Roman"/>
          <w:b/>
          <w:sz w:val="24"/>
          <w:szCs w:val="24"/>
          <w:lang w:val="en-HK"/>
        </w:rPr>
        <w:lastRenderedPageBreak/>
        <w:t xml:space="preserve">Supplementary </w:t>
      </w:r>
      <w:r w:rsidR="0030703C" w:rsidRPr="00416260">
        <w:rPr>
          <w:rFonts w:ascii="Times New Roman" w:eastAsia="PMingLiU" w:hAnsi="Times New Roman" w:cs="Times New Roman"/>
          <w:b/>
          <w:kern w:val="2"/>
          <w:sz w:val="24"/>
          <w:szCs w:val="24"/>
          <w:shd w:val="clear" w:color="auto" w:fill="FFFFFF"/>
          <w:lang w:val="en-GB"/>
        </w:rPr>
        <w:t>Appendix 2.</w:t>
      </w:r>
      <w:r w:rsidR="0030703C" w:rsidRPr="00416260">
        <w:rPr>
          <w:rFonts w:ascii="Times New Roman" w:eastAsia="PMingLiU" w:hAnsi="Times New Roman" w:cs="Times New Roman"/>
          <w:kern w:val="2"/>
          <w:sz w:val="24"/>
          <w:szCs w:val="24"/>
          <w:shd w:val="clear" w:color="auto" w:fill="FFFFFF"/>
          <w:lang w:val="en-GB"/>
        </w:rPr>
        <w:t xml:space="preserve"> Excluded studies and reasons for exclusion in full-text screening</w:t>
      </w:r>
      <w:r w:rsidR="0030703C" w:rsidRPr="00416260">
        <w:rPr>
          <w:rFonts w:ascii="Times New Roman" w:eastAsia="PMingLiU" w:hAnsi="Times New Roman" w:cs="Times New Roman"/>
          <w:kern w:val="2"/>
          <w:sz w:val="24"/>
          <w:szCs w:val="24"/>
          <w:shd w:val="clear" w:color="auto" w:fill="FFFFFF"/>
        </w:rPr>
        <w:t> </w:t>
      </w:r>
    </w:p>
    <w:p w:rsidR="008035F6" w:rsidRPr="00416260" w:rsidRDefault="008035F6" w:rsidP="0030703C">
      <w:pPr>
        <w:widowControl w:val="0"/>
        <w:spacing w:after="0" w:line="240" w:lineRule="auto"/>
        <w:rPr>
          <w:rFonts w:ascii="Times New Roman" w:eastAsia="PMingLiU" w:hAnsi="Times New Roman" w:cs="Times New Roman"/>
          <w:kern w:val="2"/>
          <w:sz w:val="24"/>
        </w:rPr>
      </w:pPr>
    </w:p>
    <w:tbl>
      <w:tblPr>
        <w:tblStyle w:val="TableGrid1"/>
        <w:tblW w:w="9634" w:type="dxa"/>
        <w:tblLook w:val="04A0" w:firstRow="1" w:lastRow="0" w:firstColumn="1" w:lastColumn="0" w:noHBand="0" w:noVBand="1"/>
      </w:tblPr>
      <w:tblGrid>
        <w:gridCol w:w="988"/>
        <w:gridCol w:w="1417"/>
        <w:gridCol w:w="4820"/>
        <w:gridCol w:w="2409"/>
      </w:tblGrid>
      <w:tr w:rsidR="00416260" w:rsidRPr="00416260" w:rsidTr="00050D94">
        <w:tc>
          <w:tcPr>
            <w:tcW w:w="988" w:type="dxa"/>
          </w:tcPr>
          <w:p w:rsidR="0030703C" w:rsidRPr="00416260" w:rsidRDefault="0030703C" w:rsidP="0030703C">
            <w:pPr>
              <w:widowControl w:val="0"/>
              <w:rPr>
                <w:rFonts w:ascii="Times New Roman" w:eastAsia="PMingLiU" w:hAnsi="Times New Roman" w:cs="Times New Roman"/>
                <w:b/>
                <w:bCs/>
                <w:sz w:val="20"/>
                <w:szCs w:val="20"/>
              </w:rPr>
            </w:pPr>
            <w:r w:rsidRPr="00416260">
              <w:rPr>
                <w:rFonts w:ascii="Times New Roman" w:eastAsia="PMingLiU" w:hAnsi="Times New Roman" w:cs="Times New Roman"/>
                <w:b/>
                <w:bCs/>
                <w:sz w:val="20"/>
                <w:szCs w:val="20"/>
              </w:rPr>
              <w:t>No.</w:t>
            </w:r>
          </w:p>
        </w:tc>
        <w:tc>
          <w:tcPr>
            <w:tcW w:w="1417" w:type="dxa"/>
          </w:tcPr>
          <w:p w:rsidR="0030703C" w:rsidRPr="00416260" w:rsidRDefault="0030703C" w:rsidP="0030703C">
            <w:pPr>
              <w:widowControl w:val="0"/>
              <w:rPr>
                <w:rFonts w:ascii="Times New Roman" w:eastAsia="PMingLiU" w:hAnsi="Times New Roman" w:cs="Times New Roman"/>
                <w:b/>
                <w:bCs/>
                <w:sz w:val="20"/>
                <w:szCs w:val="20"/>
              </w:rPr>
            </w:pPr>
            <w:r w:rsidRPr="00416260">
              <w:rPr>
                <w:rFonts w:ascii="Times New Roman" w:eastAsia="PMingLiU" w:hAnsi="Times New Roman" w:cs="Times New Roman"/>
                <w:b/>
                <w:bCs/>
                <w:sz w:val="20"/>
                <w:szCs w:val="20"/>
              </w:rPr>
              <w:t>First author and year</w:t>
            </w:r>
          </w:p>
        </w:tc>
        <w:tc>
          <w:tcPr>
            <w:tcW w:w="4820" w:type="dxa"/>
          </w:tcPr>
          <w:p w:rsidR="0030703C" w:rsidRPr="00416260" w:rsidRDefault="0030703C" w:rsidP="0030703C">
            <w:pPr>
              <w:widowControl w:val="0"/>
              <w:rPr>
                <w:rFonts w:ascii="Times New Roman" w:eastAsia="PMingLiU" w:hAnsi="Times New Roman" w:cs="Times New Roman"/>
                <w:b/>
                <w:bCs/>
                <w:sz w:val="20"/>
                <w:szCs w:val="20"/>
              </w:rPr>
            </w:pPr>
            <w:r w:rsidRPr="00416260">
              <w:rPr>
                <w:rFonts w:ascii="Times New Roman" w:eastAsia="PMingLiU" w:hAnsi="Times New Roman" w:cs="Times New Roman"/>
                <w:b/>
                <w:bCs/>
                <w:sz w:val="20"/>
                <w:szCs w:val="20"/>
              </w:rPr>
              <w:t>Study title</w:t>
            </w:r>
          </w:p>
        </w:tc>
        <w:tc>
          <w:tcPr>
            <w:tcW w:w="2409" w:type="dxa"/>
          </w:tcPr>
          <w:p w:rsidR="0030703C" w:rsidRPr="00416260" w:rsidRDefault="0030703C" w:rsidP="0030703C">
            <w:pPr>
              <w:widowControl w:val="0"/>
              <w:rPr>
                <w:rFonts w:ascii="Times New Roman" w:eastAsia="PMingLiU" w:hAnsi="Times New Roman" w:cs="Times New Roman"/>
                <w:b/>
                <w:bCs/>
                <w:sz w:val="20"/>
                <w:szCs w:val="20"/>
              </w:rPr>
            </w:pPr>
            <w:r w:rsidRPr="00416260">
              <w:rPr>
                <w:rFonts w:ascii="Times New Roman" w:eastAsia="PMingLiU" w:hAnsi="Times New Roman" w:cs="Times New Roman"/>
                <w:b/>
                <w:bCs/>
                <w:sz w:val="20"/>
                <w:szCs w:val="20"/>
              </w:rPr>
              <w:t>Reasons for exclusion</w:t>
            </w: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Oh 2011</w:t>
            </w:r>
          </w:p>
        </w:tc>
        <w:tc>
          <w:tcPr>
            <w:tcW w:w="4820" w:type="dxa"/>
          </w:tcPr>
          <w:p w:rsidR="0030703C" w:rsidRPr="00416260" w:rsidRDefault="0030703C" w:rsidP="0030703C">
            <w:pPr>
              <w:widowControl w:val="0"/>
              <w:autoSpaceDE w:val="0"/>
              <w:autoSpaceDN w:val="0"/>
              <w:adjustRightInd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cupuncture research protocol: Feasibility of use of acupuncture for treatment of arthralgia secondary to aromatase inhibitor therapy in women with early breast cancers</w:t>
            </w:r>
          </w:p>
        </w:tc>
        <w:tc>
          <w:tcPr>
            <w:tcW w:w="2409"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Study protocol</w:t>
            </w: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Lauridsen 2000</w:t>
            </w:r>
          </w:p>
        </w:tc>
        <w:tc>
          <w:tcPr>
            <w:tcW w:w="4820" w:type="dxa"/>
          </w:tcPr>
          <w:p w:rsidR="0030703C" w:rsidRPr="00416260" w:rsidRDefault="0030703C" w:rsidP="0030703C">
            <w:pPr>
              <w:widowControl w:val="0"/>
              <w:autoSpaceDE w:val="0"/>
              <w:autoSpaceDN w:val="0"/>
              <w:adjustRightInd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hysiotherapy treatment of late symptoms following surgical treatment of breast cancer</w:t>
            </w:r>
          </w:p>
        </w:tc>
        <w:tc>
          <w:tcPr>
            <w:tcW w:w="2409" w:type="dxa"/>
            <w:vMerge w:val="restart"/>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 xml:space="preserve">Two active treatments are compared </w:t>
            </w: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Kozanoglu 2009</w:t>
            </w:r>
          </w:p>
        </w:tc>
        <w:tc>
          <w:tcPr>
            <w:tcW w:w="4820" w:type="dxa"/>
          </w:tcPr>
          <w:p w:rsidR="0030703C" w:rsidRPr="00416260" w:rsidRDefault="0030703C" w:rsidP="0030703C">
            <w:pPr>
              <w:widowControl w:val="0"/>
              <w:autoSpaceDE w:val="0"/>
              <w:autoSpaceDN w:val="0"/>
              <w:adjustRightInd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 xml:space="preserve">Efficacy of pneumatic compression and low-level laser therapy in the treatment of postmastectomy lymphedema: a randomized controlled trial </w:t>
            </w:r>
          </w:p>
        </w:tc>
        <w:tc>
          <w:tcPr>
            <w:tcW w:w="2409" w:type="dxa"/>
            <w:vMerge/>
            <w:vAlign w:val="center"/>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Jprn 2016</w:t>
            </w:r>
          </w:p>
        </w:tc>
        <w:tc>
          <w:tcPr>
            <w:tcW w:w="4820" w:type="dxa"/>
          </w:tcPr>
          <w:p w:rsidR="0030703C" w:rsidRPr="00416260" w:rsidRDefault="0030703C" w:rsidP="0030703C">
            <w:pPr>
              <w:widowControl w:val="0"/>
              <w:autoSpaceDE w:val="0"/>
              <w:autoSpaceDN w:val="0"/>
              <w:adjustRightInd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ect of education, and exercise program and on long term physical activity in post-operative breast cancer patients: randomised controlled trial</w:t>
            </w:r>
          </w:p>
        </w:tc>
        <w:tc>
          <w:tcPr>
            <w:tcW w:w="2409" w:type="dxa"/>
            <w:vMerge w:val="restart"/>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 xml:space="preserve">Unfinished trial </w:t>
            </w: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Nct 2019</w:t>
            </w:r>
          </w:p>
        </w:tc>
        <w:tc>
          <w:tcPr>
            <w:tcW w:w="4820" w:type="dxa"/>
          </w:tcPr>
          <w:p w:rsidR="0030703C" w:rsidRPr="00416260" w:rsidRDefault="0030703C" w:rsidP="0030703C">
            <w:pPr>
              <w:widowControl w:val="0"/>
              <w:autoSpaceDE w:val="0"/>
              <w:autoSpaceDN w:val="0"/>
              <w:adjustRightInd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ects of Exercise in Patients With Metastatic Breast Cancer</w:t>
            </w:r>
          </w:p>
        </w:tc>
        <w:tc>
          <w:tcPr>
            <w:tcW w:w="2409" w:type="dxa"/>
            <w:vMerge/>
            <w:vAlign w:val="center"/>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nderson 2012</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 randomized trial of exercise on well-being and function following breast cancer surgery: The RESTORE trial</w:t>
            </w:r>
          </w:p>
        </w:tc>
        <w:tc>
          <w:tcPr>
            <w:tcW w:w="2409" w:type="dxa"/>
            <w:vMerge w:val="restart"/>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highlight w:val="blue"/>
              </w:rPr>
            </w:pPr>
            <w:r w:rsidRPr="00416260">
              <w:rPr>
                <w:rFonts w:ascii="Times New Roman" w:eastAsia="PMingLiU" w:hAnsi="Times New Roman" w:cs="Times New Roman"/>
                <w:sz w:val="20"/>
                <w:szCs w:val="20"/>
              </w:rPr>
              <w:t>Ineligible results for data extraction</w:t>
            </w: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Ibrahim 2018</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he long-term effects of posttreatment exercise on pain in young women with breast cancer</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highlight w:val="blue"/>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shd w:val="clear" w:color="auto" w:fill="FFFFFF"/>
              </w:rPr>
              <w:t>Kaviani 2006</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shd w:val="clear" w:color="auto" w:fill="FFFFFF"/>
              </w:rPr>
              <w:t>Low-level laser therapy in management of postmastectomy lymphedema</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highlight w:val="blue"/>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rinaga 2019</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he 10-Min Holistic Self-Care for Patients with Breast Cancer-Related Lymphedema: pilot Randomized Controlled Study</w:t>
            </w:r>
          </w:p>
        </w:tc>
        <w:tc>
          <w:tcPr>
            <w:tcW w:w="2409" w:type="dxa"/>
            <w:vMerge w:val="restart"/>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 xml:space="preserve">Not PT intervention </w:t>
            </w:r>
          </w:p>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 xml:space="preserve"> </w:t>
            </w: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Johansson 2020</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ompression Treatment of Breast Edema: A Randomized Controlled Pilot Study</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Basen-Engquist 2006</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andomized pilot test of a lifestyle physical activity intervention for breast cancer survivors</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osner 2011</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valuation of a Nordic Walking Program on Shoulder Joint Mobility and Isometric Force in Breast Cancer Patients</w:t>
            </w:r>
          </w:p>
        </w:tc>
        <w:tc>
          <w:tcPr>
            <w:tcW w:w="2409" w:type="dxa"/>
            <w:vMerge w:val="restart"/>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Non-English study</w:t>
            </w: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zepka 2010</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Fatigue among breast cancer patients</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de León Carrillo 2016</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 randomised controlled trial of the efficacy of a controlled compression garment versus compressive bandaging in the immediate postoperative period after breast cancer-conserving surgery</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hiCtr 2019</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he effectiveness of dancing program on relieving the symptom cluster of fatigue-sleep disturbance-depression among breast cancer patients undergoing adjuvant chemotherapy: a randomized controlled trial</w:t>
            </w:r>
          </w:p>
        </w:tc>
        <w:tc>
          <w:tcPr>
            <w:tcW w:w="2409" w:type="dxa"/>
            <w:vMerge w:val="restart"/>
            <w:tcBorders>
              <w:top w:val="single" w:sz="4" w:space="0" w:color="auto"/>
              <w:left w:val="single" w:sz="4" w:space="0" w:color="auto"/>
              <w:bottom w:val="single" w:sz="4" w:space="0" w:color="auto"/>
              <w:right w:val="single" w:sz="4" w:space="0" w:color="auto"/>
            </w:tcBorders>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No full</w:t>
            </w:r>
            <w:r w:rsidR="00050D94" w:rsidRPr="00416260">
              <w:rPr>
                <w:rFonts w:ascii="Times New Roman" w:eastAsia="PMingLiU" w:hAnsi="Times New Roman" w:cs="Times New Roman"/>
                <w:sz w:val="20"/>
                <w:szCs w:val="20"/>
              </w:rPr>
              <w:t>-</w:t>
            </w:r>
            <w:r w:rsidRPr="00416260">
              <w:rPr>
                <w:rFonts w:ascii="Times New Roman" w:eastAsia="PMingLiU" w:hAnsi="Times New Roman" w:cs="Times New Roman"/>
                <w:sz w:val="20"/>
                <w:szCs w:val="20"/>
              </w:rPr>
              <w:t>text</w:t>
            </w: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lectrical stimulation effect to diminish pain on arm in women undergoing surgery for breast cancer</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Gibbs 2011</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High vs low intensity resistance exercise in late stage breast cancer patients with lymphedema: a randomised controlled trial</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Kwiatkowski 2013</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Long term improved quality of life by a 2-week group physical and educational intervention shortly after breast cancer chemotherapy completion. Results of the 'Programme of Accompanying women after breast Cancer treatment completion in Thermal resorts' (PACThe) randomised clinical trial of 251 patients</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Kirkham 2019</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aintenance of fitness and quality-of-life benefits from supervised exercise offered as supportive care for breast cancer</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cupuncture for Peripheral Neuropathy Induced by Paclitaxel in Early Stage Breast Cancer</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azuquin 2020</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Revention of shoulder ProblEms TRial (PROSPER): exercise to prevent shoulder problems in patients undergoing breast cancer treatment</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Pr>
          <w:p w:rsidR="00050D94" w:rsidRPr="00416260" w:rsidRDefault="00050D94"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King 2012</w:t>
            </w:r>
          </w:p>
        </w:tc>
        <w:tc>
          <w:tcPr>
            <w:tcW w:w="4820"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ompression garments versus compression bandaging in decongestive lymphatic therapy for breast cancer-related lymphedema: a randomized controlled trial</w:t>
            </w:r>
          </w:p>
        </w:tc>
        <w:tc>
          <w:tcPr>
            <w:tcW w:w="2409" w:type="dxa"/>
            <w:vMerge w:val="restart"/>
          </w:tcPr>
          <w:p w:rsidR="00050D94" w:rsidRPr="00416260" w:rsidRDefault="00050D94" w:rsidP="0030703C">
            <w:pPr>
              <w:widowControl w:val="0"/>
              <w:rPr>
                <w:rFonts w:ascii="Times New Roman" w:eastAsia="PMingLiU" w:hAnsi="Times New Roman" w:cs="Times New Roman"/>
                <w:sz w:val="20"/>
                <w:szCs w:val="20"/>
                <w:highlight w:val="yellow"/>
              </w:rPr>
            </w:pPr>
            <w:r w:rsidRPr="00416260">
              <w:rPr>
                <w:rFonts w:ascii="Times New Roman" w:eastAsia="PMingLiU" w:hAnsi="Times New Roman" w:cs="Times New Roman"/>
                <w:sz w:val="20"/>
                <w:szCs w:val="20"/>
              </w:rPr>
              <w:t>Combination of treatments for the intervention group</w:t>
            </w:r>
          </w:p>
        </w:tc>
      </w:tr>
      <w:tr w:rsidR="00416260" w:rsidRPr="00416260" w:rsidTr="00050D94">
        <w:tc>
          <w:tcPr>
            <w:tcW w:w="988" w:type="dxa"/>
          </w:tcPr>
          <w:p w:rsidR="00050D94" w:rsidRPr="00416260" w:rsidRDefault="00050D94"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antawy 2016</w:t>
            </w:r>
          </w:p>
        </w:tc>
        <w:tc>
          <w:tcPr>
            <w:tcW w:w="4820"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he effect of Kinesio Taping with exercise compared with exercise alone on pain, range of motion, and disability of the shoulder in postmastectomy females: a randomized control trial</w:t>
            </w:r>
          </w:p>
        </w:tc>
        <w:tc>
          <w:tcPr>
            <w:tcW w:w="2409" w:type="dxa"/>
            <w:vMerge/>
          </w:tcPr>
          <w:p w:rsidR="00050D94" w:rsidRPr="00416260" w:rsidRDefault="00050D94" w:rsidP="0030703C">
            <w:pPr>
              <w:widowControl w:val="0"/>
              <w:rPr>
                <w:rFonts w:ascii="Times New Roman" w:eastAsia="PMingLiU" w:hAnsi="Times New Roman" w:cs="Times New Roman"/>
                <w:sz w:val="20"/>
                <w:szCs w:val="20"/>
              </w:rPr>
            </w:pPr>
          </w:p>
        </w:tc>
      </w:tr>
      <w:tr w:rsidR="00416260" w:rsidRPr="00416260" w:rsidTr="00050D94">
        <w:tc>
          <w:tcPr>
            <w:tcW w:w="988" w:type="dxa"/>
          </w:tcPr>
          <w:p w:rsidR="00050D94" w:rsidRPr="00416260" w:rsidRDefault="00050D94"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Ho 2016</w:t>
            </w:r>
          </w:p>
        </w:tc>
        <w:tc>
          <w:tcPr>
            <w:tcW w:w="4820"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ects of a Short-Term Dance Movement Therapy Program on Symptoms and Stress in Patients with Breast Cancer Undergoing Radiotherapy: A Randomized, Controlled, Single-Blind Trial</w:t>
            </w:r>
          </w:p>
        </w:tc>
        <w:tc>
          <w:tcPr>
            <w:tcW w:w="2409" w:type="dxa"/>
            <w:vMerge/>
          </w:tcPr>
          <w:p w:rsidR="00050D94" w:rsidRPr="00416260" w:rsidRDefault="00050D94" w:rsidP="0030703C">
            <w:pPr>
              <w:widowControl w:val="0"/>
              <w:rPr>
                <w:rFonts w:ascii="Times New Roman" w:eastAsia="PMingLiU" w:hAnsi="Times New Roman" w:cs="Times New Roman"/>
                <w:sz w:val="20"/>
                <w:szCs w:val="20"/>
              </w:rPr>
            </w:pPr>
          </w:p>
        </w:tc>
      </w:tr>
      <w:tr w:rsidR="00416260" w:rsidRPr="00416260" w:rsidTr="00050D94">
        <w:tc>
          <w:tcPr>
            <w:tcW w:w="988" w:type="dxa"/>
          </w:tcPr>
          <w:p w:rsidR="00050D94" w:rsidRPr="00416260" w:rsidRDefault="00050D94"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Beurskens 2007</w:t>
            </w:r>
          </w:p>
        </w:tc>
        <w:tc>
          <w:tcPr>
            <w:tcW w:w="4820"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he efficacy of physiotherapy upon shoulder function following axillary dissection in breast cancer, a randomized controlled study</w:t>
            </w:r>
          </w:p>
        </w:tc>
        <w:tc>
          <w:tcPr>
            <w:tcW w:w="2409" w:type="dxa"/>
            <w:vMerge/>
          </w:tcPr>
          <w:p w:rsidR="00050D94" w:rsidRPr="00416260" w:rsidRDefault="00050D94" w:rsidP="0030703C">
            <w:pPr>
              <w:widowControl w:val="0"/>
              <w:rPr>
                <w:rFonts w:ascii="Times New Roman" w:eastAsia="PMingLiU" w:hAnsi="Times New Roman" w:cs="Times New Roman"/>
                <w:sz w:val="20"/>
                <w:szCs w:val="20"/>
              </w:rPr>
            </w:pPr>
          </w:p>
        </w:tc>
      </w:tr>
      <w:tr w:rsidR="00416260" w:rsidRPr="00416260" w:rsidTr="00050D94">
        <w:tc>
          <w:tcPr>
            <w:tcW w:w="988" w:type="dxa"/>
          </w:tcPr>
          <w:p w:rsidR="00050D94" w:rsidRPr="00416260" w:rsidRDefault="00050D94"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ock 2005</w:t>
            </w:r>
          </w:p>
        </w:tc>
        <w:tc>
          <w:tcPr>
            <w:tcW w:w="4820"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xercise manages fatigue during breast cancer treatment: A randomized controlled trial</w:t>
            </w:r>
          </w:p>
        </w:tc>
        <w:tc>
          <w:tcPr>
            <w:tcW w:w="2409" w:type="dxa"/>
            <w:vMerge/>
          </w:tcPr>
          <w:p w:rsidR="00050D94" w:rsidRPr="00416260" w:rsidRDefault="00050D94" w:rsidP="0030703C">
            <w:pPr>
              <w:widowControl w:val="0"/>
              <w:rPr>
                <w:rFonts w:ascii="Times New Roman" w:eastAsia="PMingLiU" w:hAnsi="Times New Roman" w:cs="Times New Roman"/>
                <w:sz w:val="20"/>
                <w:szCs w:val="20"/>
              </w:rPr>
            </w:pPr>
          </w:p>
        </w:tc>
      </w:tr>
      <w:tr w:rsidR="00416260" w:rsidRPr="00416260" w:rsidTr="00050D94">
        <w:tc>
          <w:tcPr>
            <w:tcW w:w="988" w:type="dxa"/>
          </w:tcPr>
          <w:p w:rsidR="00050D94" w:rsidRPr="00416260" w:rsidRDefault="00050D94"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Buffart 2012</w:t>
            </w:r>
          </w:p>
        </w:tc>
        <w:tc>
          <w:tcPr>
            <w:tcW w:w="4820" w:type="dxa"/>
          </w:tcPr>
          <w:p w:rsidR="00050D94" w:rsidRPr="00416260" w:rsidRDefault="00050D94" w:rsidP="0030703C">
            <w:pPr>
              <w:widowControl w:val="0"/>
              <w:autoSpaceDE w:val="0"/>
              <w:autoSpaceDN w:val="0"/>
              <w:adjustRightInd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How does exercise improve cancer survivors, quality of life?</w:t>
            </w:r>
          </w:p>
        </w:tc>
        <w:tc>
          <w:tcPr>
            <w:tcW w:w="2409" w:type="dxa"/>
            <w:vMerge/>
          </w:tcPr>
          <w:p w:rsidR="00050D94" w:rsidRPr="00416260" w:rsidRDefault="00050D94" w:rsidP="0030703C">
            <w:pPr>
              <w:widowControl w:val="0"/>
              <w:rPr>
                <w:rFonts w:ascii="Times New Roman" w:eastAsia="PMingLiU" w:hAnsi="Times New Roman" w:cs="Times New Roman"/>
                <w:sz w:val="20"/>
                <w:szCs w:val="20"/>
              </w:rPr>
            </w:pPr>
          </w:p>
        </w:tc>
      </w:tr>
      <w:tr w:rsidR="00416260" w:rsidRPr="00416260" w:rsidTr="00050D94">
        <w:tc>
          <w:tcPr>
            <w:tcW w:w="988" w:type="dxa"/>
          </w:tcPr>
          <w:p w:rsidR="00050D94" w:rsidRPr="00416260" w:rsidRDefault="00050D94"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bid 2015</w:t>
            </w:r>
          </w:p>
        </w:tc>
        <w:tc>
          <w:tcPr>
            <w:tcW w:w="4820"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Long-term effect of pulsed high-intensity laser therapy in the treatment of post-mastectomy pain syndrome: a double blind, placebo-control, randomized study</w:t>
            </w:r>
          </w:p>
        </w:tc>
        <w:tc>
          <w:tcPr>
            <w:tcW w:w="2409" w:type="dxa"/>
            <w:vMerge/>
          </w:tcPr>
          <w:p w:rsidR="00050D94" w:rsidRPr="00416260" w:rsidRDefault="00050D94" w:rsidP="0030703C">
            <w:pPr>
              <w:widowControl w:val="0"/>
              <w:rPr>
                <w:rFonts w:ascii="Times New Roman" w:eastAsia="PMingLiU" w:hAnsi="Times New Roman" w:cs="Times New Roman"/>
                <w:sz w:val="20"/>
                <w:szCs w:val="20"/>
              </w:rPr>
            </w:pPr>
          </w:p>
        </w:tc>
      </w:tr>
      <w:tr w:rsidR="00416260" w:rsidRPr="00416260" w:rsidTr="00050D94">
        <w:tc>
          <w:tcPr>
            <w:tcW w:w="988" w:type="dxa"/>
          </w:tcPr>
          <w:p w:rsidR="00050D94" w:rsidRPr="00416260" w:rsidRDefault="00050D94"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Baxter 2018</w:t>
            </w:r>
          </w:p>
        </w:tc>
        <w:tc>
          <w:tcPr>
            <w:tcW w:w="4820"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Low level laser therapy for the management of breast cancer-related lymphedema: A randomized controlled feasibility study</w:t>
            </w:r>
          </w:p>
        </w:tc>
        <w:tc>
          <w:tcPr>
            <w:tcW w:w="2409" w:type="dxa"/>
            <w:vMerge/>
          </w:tcPr>
          <w:p w:rsidR="00050D94" w:rsidRPr="00416260" w:rsidRDefault="00050D94" w:rsidP="0030703C">
            <w:pPr>
              <w:widowControl w:val="0"/>
              <w:rPr>
                <w:rFonts w:ascii="Times New Roman" w:eastAsia="PMingLiU" w:hAnsi="Times New Roman" w:cs="Times New Roman"/>
                <w:sz w:val="20"/>
                <w:szCs w:val="20"/>
              </w:rPr>
            </w:pPr>
          </w:p>
        </w:tc>
      </w:tr>
      <w:tr w:rsidR="00416260" w:rsidRPr="00416260" w:rsidTr="00050D94">
        <w:tc>
          <w:tcPr>
            <w:tcW w:w="988" w:type="dxa"/>
          </w:tcPr>
          <w:p w:rsidR="00050D94" w:rsidRPr="00416260" w:rsidRDefault="00050D94"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zzo 2015</w:t>
            </w:r>
          </w:p>
        </w:tc>
        <w:tc>
          <w:tcPr>
            <w:tcW w:w="4820"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anual lymphatic drainage for lymphedema following breast cancer treatment</w:t>
            </w:r>
          </w:p>
        </w:tc>
        <w:tc>
          <w:tcPr>
            <w:tcW w:w="2409" w:type="dxa"/>
            <w:vMerge/>
          </w:tcPr>
          <w:p w:rsidR="00050D94" w:rsidRPr="00416260" w:rsidRDefault="00050D94" w:rsidP="0030703C">
            <w:pPr>
              <w:widowControl w:val="0"/>
              <w:rPr>
                <w:rFonts w:ascii="Times New Roman" w:eastAsia="PMingLiU" w:hAnsi="Times New Roman" w:cs="Times New Roman"/>
                <w:sz w:val="20"/>
                <w:szCs w:val="20"/>
              </w:rPr>
            </w:pPr>
          </w:p>
        </w:tc>
      </w:tr>
      <w:tr w:rsidR="00416260" w:rsidRPr="00416260" w:rsidTr="00050D94">
        <w:tc>
          <w:tcPr>
            <w:tcW w:w="988" w:type="dxa"/>
          </w:tcPr>
          <w:p w:rsidR="00050D94" w:rsidRPr="00416260" w:rsidRDefault="00050D94"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artín 2011</w:t>
            </w:r>
          </w:p>
        </w:tc>
        <w:tc>
          <w:tcPr>
            <w:tcW w:w="4820"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anual lymphatic drainage therapy in patients with breast cancer related lymphoedema</w:t>
            </w:r>
          </w:p>
        </w:tc>
        <w:tc>
          <w:tcPr>
            <w:tcW w:w="2409" w:type="dxa"/>
            <w:vMerge/>
          </w:tcPr>
          <w:p w:rsidR="00050D94" w:rsidRPr="00416260" w:rsidRDefault="00050D94" w:rsidP="0030703C">
            <w:pPr>
              <w:widowControl w:val="0"/>
              <w:rPr>
                <w:rFonts w:ascii="Times New Roman" w:eastAsia="PMingLiU" w:hAnsi="Times New Roman" w:cs="Times New Roman"/>
                <w:sz w:val="20"/>
                <w:szCs w:val="20"/>
              </w:rPr>
            </w:pPr>
          </w:p>
        </w:tc>
      </w:tr>
      <w:tr w:rsidR="00416260" w:rsidRPr="00416260" w:rsidTr="00050D94">
        <w:tc>
          <w:tcPr>
            <w:tcW w:w="988" w:type="dxa"/>
          </w:tcPr>
          <w:p w:rsidR="00050D94" w:rsidRPr="00416260" w:rsidRDefault="00050D94"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De Groef 2017</w:t>
            </w:r>
          </w:p>
        </w:tc>
        <w:tc>
          <w:tcPr>
            <w:tcW w:w="4820"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yofascial techniques have no additional beneficial effects to a standard physical therapy programme for upper limb pain after breast cancer surgery: a randomized controlled trial</w:t>
            </w:r>
          </w:p>
        </w:tc>
        <w:tc>
          <w:tcPr>
            <w:tcW w:w="2409" w:type="dxa"/>
            <w:vMerge/>
          </w:tcPr>
          <w:p w:rsidR="00050D94" w:rsidRPr="00416260" w:rsidRDefault="00050D94" w:rsidP="0030703C">
            <w:pPr>
              <w:widowControl w:val="0"/>
              <w:rPr>
                <w:rFonts w:ascii="Times New Roman" w:eastAsia="PMingLiU" w:hAnsi="Times New Roman" w:cs="Times New Roman"/>
                <w:sz w:val="20"/>
                <w:szCs w:val="20"/>
              </w:rPr>
            </w:pPr>
          </w:p>
        </w:tc>
      </w:tr>
      <w:tr w:rsidR="00416260" w:rsidRPr="00416260" w:rsidTr="00050D94">
        <w:tc>
          <w:tcPr>
            <w:tcW w:w="988" w:type="dxa"/>
          </w:tcPr>
          <w:p w:rsidR="00050D94" w:rsidRPr="00416260" w:rsidRDefault="00050D94"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Demark-Wahnefried 2015</w:t>
            </w:r>
          </w:p>
        </w:tc>
        <w:tc>
          <w:tcPr>
            <w:tcW w:w="4820"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Quality of life outcomes from the Exercise and Nutrition Enhance Recovery and Good Health for You (ENERGY)-randomized weight loss trial among breast cancer survivors</w:t>
            </w:r>
          </w:p>
        </w:tc>
        <w:tc>
          <w:tcPr>
            <w:tcW w:w="2409" w:type="dxa"/>
            <w:vMerge/>
          </w:tcPr>
          <w:p w:rsidR="00050D94" w:rsidRPr="00416260" w:rsidRDefault="00050D94" w:rsidP="0030703C">
            <w:pPr>
              <w:widowControl w:val="0"/>
              <w:rPr>
                <w:rFonts w:ascii="Times New Roman" w:eastAsia="PMingLiU" w:hAnsi="Times New Roman" w:cs="Times New Roman"/>
                <w:sz w:val="20"/>
                <w:szCs w:val="20"/>
              </w:rPr>
            </w:pPr>
          </w:p>
        </w:tc>
      </w:tr>
      <w:tr w:rsidR="00416260" w:rsidRPr="00416260" w:rsidTr="00050D94">
        <w:tc>
          <w:tcPr>
            <w:tcW w:w="988" w:type="dxa"/>
          </w:tcPr>
          <w:p w:rsidR="00050D94" w:rsidRPr="00416260" w:rsidRDefault="00050D94"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esta 2014</w:t>
            </w:r>
          </w:p>
        </w:tc>
        <w:tc>
          <w:tcPr>
            <w:tcW w:w="4820" w:type="dxa"/>
          </w:tcPr>
          <w:p w:rsidR="00050D94" w:rsidRPr="00416260" w:rsidRDefault="00050D94"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Strengths of early physical rehabilitation programs in surgical breast cancer patients: results of a randomized controlled study</w:t>
            </w:r>
          </w:p>
        </w:tc>
        <w:tc>
          <w:tcPr>
            <w:tcW w:w="2409" w:type="dxa"/>
            <w:vMerge/>
          </w:tcPr>
          <w:p w:rsidR="00050D94" w:rsidRPr="00416260" w:rsidRDefault="00050D94" w:rsidP="0030703C">
            <w:pPr>
              <w:widowControl w:val="0"/>
              <w:rPr>
                <w:rFonts w:ascii="Times New Roman" w:eastAsia="PMingLiU" w:hAnsi="Times New Roman" w:cs="Times New Roman"/>
                <w:sz w:val="20"/>
                <w:szCs w:val="20"/>
              </w:rPr>
            </w:pPr>
          </w:p>
        </w:tc>
      </w:tr>
      <w:tr w:rsidR="00416260" w:rsidRPr="00416260" w:rsidTr="00050D94">
        <w:tc>
          <w:tcPr>
            <w:tcW w:w="988" w:type="dxa"/>
          </w:tcPr>
          <w:p w:rsidR="00050D94" w:rsidRPr="00416260" w:rsidRDefault="00050D94"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050D94" w:rsidRPr="00416260" w:rsidRDefault="00050D94" w:rsidP="00050D94">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De Groef 2018</w:t>
            </w:r>
          </w:p>
        </w:tc>
        <w:tc>
          <w:tcPr>
            <w:tcW w:w="4820" w:type="dxa"/>
          </w:tcPr>
          <w:p w:rsidR="00050D94" w:rsidRPr="00416260" w:rsidRDefault="00050D94" w:rsidP="00050D94">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ect of myofascial techniques for treatment of persistent arm pain after breast cancer treatment: randomized controlled trial</w:t>
            </w:r>
          </w:p>
        </w:tc>
        <w:tc>
          <w:tcPr>
            <w:tcW w:w="2409" w:type="dxa"/>
            <w:vMerge/>
          </w:tcPr>
          <w:p w:rsidR="00050D94" w:rsidRPr="00416260" w:rsidRDefault="00050D94" w:rsidP="00050D94">
            <w:pPr>
              <w:widowControl w:val="0"/>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aice 2011</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hronic treatment-related pain in cancer survivors</w:t>
            </w:r>
          </w:p>
        </w:tc>
        <w:tc>
          <w:tcPr>
            <w:tcW w:w="2409" w:type="dxa"/>
            <w:vMerge w:val="restart"/>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Non-RCT</w:t>
            </w: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Ye 2015</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linical study of acupuncture intervention in muscle, bone and joint pain caused by aromatase inhibitors in the treatment of breast cancer</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unay 2012</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he Effect of Multidimensional Physiotherapy Program on Shoulder Function, Pain, and Lymphedema After Surgery in Elderly Breast Cancer Patients</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O'Neill 2006</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he Effects of Complete Decongestive Physical Therapy Treatment On Edema Reduction, Quality of Life, and Functional Ability of Persons with Upper Extremity Lymphedema</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Sung 2015</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Factors associated with persistent pain following breast cancer treatment</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Hardy 2006</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ultiple benefits of exercise for breast cancer survivors</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ock 1994</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 nursing rehabilitation program for women with breast cancer receiving adjuvant chemotherapy</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Kwekkeboom 2001</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ain Management Strategies Used by Patients With Breast and Gynecologic Cancer With Postoperative Pain</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Le Vu 1997</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hysiotherapy after surgery for breast cancer</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ave 2006</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hysiotherapy improves shoulder function after treatment in women with early breast cancer</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obertson 1999</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neumatic compression therapy does not reduce chronic post-mastectomy lymphoedema</w:t>
            </w:r>
          </w:p>
          <w:p w:rsidR="0030703C" w:rsidRPr="00416260" w:rsidRDefault="0030703C" w:rsidP="0030703C">
            <w:pPr>
              <w:widowControl w:val="0"/>
              <w:rPr>
                <w:rFonts w:ascii="Times New Roman" w:eastAsia="PMingLiU" w:hAnsi="Times New Roman" w:cs="Times New Roman"/>
                <w:sz w:val="20"/>
                <w:szCs w:val="20"/>
              </w:rPr>
            </w:pP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Noble 2012</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UW WELL-FIT- the impact of supervised exercise programs on physical capacity and quality of life in individuals receiving treatment for cancer</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oseley 2005</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he effect of gentle arm exercise and deep breathing on secondary arm lymphedema</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Sander 2008</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 safe and effective upper extremity resistive exercise program for woman post breast cancer treatment</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Kalda 1999</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rPr>
                <w:rFonts w:ascii="Times New Roman" w:eastAsia="PMingLiU" w:hAnsi="Times New Roman" w:cs="Times New Roman"/>
                <w:sz w:val="20"/>
                <w:szCs w:val="20"/>
              </w:rPr>
            </w:pPr>
            <w:r w:rsidRPr="00416260">
              <w:rPr>
                <w:rFonts w:ascii="Times New Roman" w:eastAsia="PMingLiU" w:hAnsi="Times New Roman" w:cs="Times New Roman"/>
                <w:sz w:val="20"/>
                <w:szCs w:val="20"/>
              </w:rPr>
              <w:t xml:space="preserve">The effect of upper body exercise on secondary lymphedema following breast cancer treatment </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Kolden 2002</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 pilot study of group exercise training (GET) for women with primary breast cancer: feasibility and health benefits</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Spector 2014</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 pilot study of a home-based motivational exercise program for African American breast cancer survivors: clinical and quality-of-life outcomes</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uesta-Vargas 2014</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rPr>
                <w:rFonts w:ascii="Times New Roman" w:eastAsia="PMingLiU" w:hAnsi="Times New Roman" w:cs="Times New Roman"/>
                <w:sz w:val="20"/>
                <w:szCs w:val="20"/>
              </w:rPr>
            </w:pPr>
            <w:r w:rsidRPr="00416260">
              <w:rPr>
                <w:rFonts w:ascii="Times New Roman" w:eastAsia="PMingLiU" w:hAnsi="Times New Roman" w:cs="Times New Roman"/>
                <w:sz w:val="20"/>
                <w:szCs w:val="20"/>
              </w:rPr>
              <w:t>A multimodal physiotherapy programme plus deep water running for improving cancer-related fatigue and quality of life in breast cancer survivors</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Gautam 2011</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ect of home-based exercise program on lymphedema and quality of life in female postmastectomy patients: Pre-post intervention study</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ondry 2004</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rospective trial of complete decongestive therapy for upper extremity lymphedema after breast cancer therapy</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Borders>
              <w:top w:val="single" w:sz="4" w:space="0" w:color="auto"/>
              <w:left w:val="single" w:sz="4" w:space="0" w:color="auto"/>
              <w:bottom w:val="single" w:sz="4" w:space="0" w:color="auto"/>
              <w:right w:val="single" w:sz="4" w:space="0" w:color="auto"/>
            </w:tcBorders>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allory 2015</w:t>
            </w:r>
          </w:p>
        </w:tc>
        <w:tc>
          <w:tcPr>
            <w:tcW w:w="4820" w:type="dxa"/>
            <w:tcBorders>
              <w:top w:val="single" w:sz="4" w:space="0" w:color="auto"/>
              <w:left w:val="single" w:sz="4" w:space="0" w:color="auto"/>
              <w:bottom w:val="single" w:sz="4" w:space="0" w:color="auto"/>
              <w:right w:val="single" w:sz="4" w:space="0" w:color="auto"/>
            </w:tcBorders>
            <w:hideMark/>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cupuncture in the postoperative setting for breast cancer patients: A feasibility study</w:t>
            </w:r>
          </w:p>
        </w:tc>
        <w:tc>
          <w:tcPr>
            <w:tcW w:w="2409" w:type="dxa"/>
            <w:vMerge/>
            <w:tcBorders>
              <w:top w:val="single" w:sz="4" w:space="0" w:color="auto"/>
              <w:left w:val="single" w:sz="4" w:space="0" w:color="auto"/>
              <w:bottom w:val="single" w:sz="4" w:space="0" w:color="auto"/>
              <w:right w:val="single" w:sz="4" w:space="0" w:color="auto"/>
            </w:tcBorders>
            <w:vAlign w:val="center"/>
            <w:hideMark/>
          </w:tcPr>
          <w:p w:rsidR="0030703C" w:rsidRPr="00416260" w:rsidRDefault="0030703C" w:rsidP="0030703C">
            <w:pPr>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ornette 201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dapted physical activity effect on aerobic function in patients with breast cancer treated with adjuvant or neoadjuvant chemotherapy</w:t>
            </w:r>
          </w:p>
        </w:tc>
        <w:tc>
          <w:tcPr>
            <w:tcW w:w="2409" w:type="dxa"/>
            <w:vMerge w:val="restart"/>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onference abstract/poster</w:t>
            </w: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Irwin 2012</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romatase inhibitors, arthralgias, and exercise in breast cancer survivors</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Ozsoy 2016</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omparison of kinesiotaping with compression garment in the treatment of lymphedema after breast cancer: a preliminary report</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hoo 2018</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arly impact of a 12-week exercise intervention program on mental health, quality of life and immune markers in early stage breast cancer patients</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Haas 2019</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ect of exercise during adjuvant chemotherapy for breast cancer</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Waart 2014</w:t>
            </w:r>
          </w:p>
        </w:tc>
        <w:tc>
          <w:tcPr>
            <w:tcW w:w="4820" w:type="dxa"/>
          </w:tcPr>
          <w:p w:rsidR="0030703C" w:rsidRPr="00416260" w:rsidRDefault="0030703C" w:rsidP="00050D94">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ect of low versus high intensity physical exercise during chemotherapy on physical fitness, fatigue and chemotherapy completion rates: results of a randomiz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De Groef 2016</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ect of myofascial techniques in addition to standard physical therapy for treatment of pain and upper limb problems in breast cancer survivors: Randomiz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Zissiadis 2015</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icacy and feasibility of a home based exercise program for reducing cancer related fatigue in breast cancer patients undergoing curative radiotherapy: a randomis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ormie 2014</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icacy of home based exercise for reducing cancer related fatigue in breast cancer patients undergoing radical radiotherapy: A randomis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Hayes 2012</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valuating telephone versus face-to-face modes of exercise intervention delivery to women during and following treatment for breast cancer</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Sheehan 2016</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valuation of a Sustainable Intervention using Exercise-for Cancer Fatigue (ESIE-CF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damsen 2019</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xercise in cancer survivors center for integrated rehabilitation of cancer patients (CIRE) illuminates the role that exercise and supportive care can play for cancer survivors</w:t>
            </w:r>
          </w:p>
          <w:p w:rsidR="0030703C" w:rsidRPr="00416260" w:rsidRDefault="0030703C" w:rsidP="0030703C">
            <w:pPr>
              <w:widowControl w:val="0"/>
              <w:rPr>
                <w:rFonts w:ascii="Times New Roman" w:eastAsia="PMingLiU" w:hAnsi="Times New Roman" w:cs="Times New Roman"/>
                <w:sz w:val="20"/>
                <w:szCs w:val="20"/>
              </w:rPr>
            </w:pP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asla 2015</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xercise intervention to run away from breast cancer treatment side effects: an integrative approach</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Lacomba 2012</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yofascial pain syndrome in breast cancer survivors: Double-blind, randomized, clinical trial of the efficacy of physical therapy</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Leibbrand 2010</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Nordic Walking - Trend or ideal performance training in breast cancer?</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etrella 2012</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 pilot study evaluating the benefits and feasibility of an exercise program for breast cancer patients receiving adjuvant chemotherapy</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Bruce 2019</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ostoperative pain after breast cancer surgery: the UK Prevention of Shoulder Problems Trial (UK PROSPER)</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Bruce 2020</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revention of shoulder problems trial (UK-PROSPER): Exercise to prevent shoulder problems in patients undergoing breast cancer treatment</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Hershman 2018</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andomized blinded sham- and waitlist-controlled trial of acupuncture for joint symptoms related to aromatase inhibitors in women with early stage breast cancer (S1200)</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enzel 201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andomized controlled clinical study of exercise program on functional and emotional response in women with surgery breast cancer</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Frank 2017</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 randomized controlled trial comparing acupuncture versus usual care for the treatment of aromatase inhibitor-induced arthralgia (AIIA) in women with early-stage breast cancer</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Beith 2011</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 randomized trial assessing the use of electro-acupuncture for aromatase inhibitor-induced arthralgia</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ajaesu 2017</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andomized trial of exercise intervention vs. usual care for breast cancer patients with aromatase inhibitor to prevent and improve the aromatase inhibitor induced arthralgia</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Lohrisch 2011</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andomized Trial of Exercise TRandomized trial of exercise versus control for musculoskeletal symptoms from adjuvant anastrozole (A) for postmenopausal early breast cancer (PEBC)</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Irwin 201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andomized trial of exercise vs. usual care on aromatase inhibitor-associated arthralgias in women with breast cancer: The hormones and physical exercise (HOPE) study</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alesh 2015</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CT utilizing acupuncture for management of insomnia associated with cancer</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spejo-Reina 2018</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SINCROBOX® as a method to improve shoulder’s function in mastectomized women</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Kipling 2015</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Supervised exercise for older women treated for breast cancer. Preliminary results from a pilot randomis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Hansdorfer-Korzon 2018</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Usefulness of low compression corsets in prevention of lym-phoedema in patients after axillary lymphadenectomy</w:t>
            </w:r>
          </w:p>
        </w:tc>
        <w:tc>
          <w:tcPr>
            <w:tcW w:w="2409" w:type="dxa"/>
            <w:vMerge/>
          </w:tcPr>
          <w:p w:rsidR="0030703C" w:rsidRPr="00416260" w:rsidRDefault="0030703C" w:rsidP="0030703C">
            <w:pPr>
              <w:widowControl w:val="0"/>
              <w:rPr>
                <w:rFonts w:ascii="Times New Roman" w:eastAsia="PMingLiU" w:hAnsi="Times New Roman" w:cs="Times New Roman"/>
                <w:sz w:val="20"/>
                <w:szCs w:val="20"/>
                <w:highlight w:val="yellow"/>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Johns 2020</w:t>
            </w:r>
          </w:p>
        </w:tc>
        <w:tc>
          <w:tcPr>
            <w:tcW w:w="4820" w:type="dxa"/>
          </w:tcPr>
          <w:p w:rsidR="0030703C" w:rsidRPr="00416260" w:rsidRDefault="0030703C" w:rsidP="0030703C">
            <w:pPr>
              <w:widowControl w:val="0"/>
              <w:autoSpaceDE w:val="0"/>
              <w:autoSpaceDN w:val="0"/>
              <w:adjustRightInd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cceptance and commitment therapy for breast cancer survivors with fear of cancer recurrence: A 3-arm pilot randomized controlled trial</w:t>
            </w:r>
          </w:p>
        </w:tc>
        <w:tc>
          <w:tcPr>
            <w:tcW w:w="2409" w:type="dxa"/>
            <w:vMerge w:val="restart"/>
          </w:tcPr>
          <w:p w:rsidR="0030703C" w:rsidRPr="00416260" w:rsidRDefault="0030703C" w:rsidP="0030703C">
            <w:pPr>
              <w:widowControl w:val="0"/>
              <w:rPr>
                <w:rFonts w:ascii="Times New Roman" w:eastAsia="PMingLiU" w:hAnsi="Times New Roman" w:cs="Times New Roman"/>
                <w:sz w:val="20"/>
                <w:szCs w:val="20"/>
                <w:vertAlign w:val="superscript"/>
              </w:rPr>
            </w:pPr>
            <w:r w:rsidRPr="00416260">
              <w:rPr>
                <w:rFonts w:ascii="Times New Roman" w:eastAsia="PMingLiU" w:hAnsi="Times New Roman" w:cs="Times New Roman"/>
                <w:sz w:val="20"/>
                <w:szCs w:val="20"/>
              </w:rPr>
              <w:t>Ineligible participants</w:t>
            </w:r>
            <w:r w:rsidR="00240431" w:rsidRPr="00416260">
              <w:rPr>
                <w:rFonts w:ascii="Times New Roman" w:eastAsia="PMingLiU" w:hAnsi="Times New Roman" w:cs="Times New Roman"/>
                <w:sz w:val="20"/>
                <w:szCs w:val="20"/>
                <w:vertAlign w:val="superscript"/>
              </w:rPr>
              <w:t>*</w:t>
            </w: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antuso 2018</w:t>
            </w:r>
          </w:p>
        </w:tc>
        <w:tc>
          <w:tcPr>
            <w:tcW w:w="4820" w:type="dxa"/>
          </w:tcPr>
          <w:p w:rsidR="0030703C" w:rsidRPr="00416260" w:rsidRDefault="0030703C" w:rsidP="0030703C">
            <w:pPr>
              <w:widowControl w:val="0"/>
              <w:autoSpaceDE w:val="0"/>
              <w:autoSpaceDN w:val="0"/>
              <w:adjustRightInd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cupuncture for aromatase inhibitor associated pain in breast cancer patient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Oh 201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cupuncture for treatment of arthralgia secondary to aromatase inhibitor therapy in women with early breast cancer: Pilot study</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Dieli-Conwright 2018</w:t>
            </w:r>
          </w:p>
        </w:tc>
        <w:tc>
          <w:tcPr>
            <w:tcW w:w="4820" w:type="dxa"/>
          </w:tcPr>
          <w:p w:rsidR="0030703C" w:rsidRPr="00416260" w:rsidRDefault="0030703C" w:rsidP="0030703C">
            <w:pPr>
              <w:widowControl w:val="0"/>
              <w:autoSpaceDE w:val="0"/>
              <w:autoSpaceDN w:val="0"/>
              <w:adjustRightInd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erobic and resistance exercise improves physical fitness, bone health, and quality of life in overweight and obese breast cancer survivors: A randomized controlled trial 11 Medical and Health Sciences 1117 Public Health and Health Service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limi 200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nalgesic Effect of Auricular Acupuncture for Cancer Pain: A Randomized, Blind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Fillion 2008</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 brief intervention for fatigue management in breast cancer survivor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Litterini 2008</w:t>
            </w:r>
          </w:p>
        </w:tc>
        <w:tc>
          <w:tcPr>
            <w:tcW w:w="4820" w:type="dxa"/>
          </w:tcPr>
          <w:p w:rsidR="0030703C" w:rsidRPr="00416260" w:rsidRDefault="0030703C" w:rsidP="0030703C">
            <w:pPr>
              <w:widowControl w:val="0"/>
              <w:autoSpaceDE w:val="0"/>
              <w:autoSpaceDN w:val="0"/>
              <w:adjustRightInd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he change in fatigue, strength, and quality of life following a physical therapist prescribed exercise program for cancer survivor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Kenzik 2018</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hanges in Body Mass Index and Physical Activity Predict Changes in Vitality During a Weight Loss Trial in Breast Cancer Survivor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Badger 2007</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Depression and anxiety in women with breast cancer and their partner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Bao 2013</w:t>
            </w:r>
          </w:p>
          <w:p w:rsidR="0030703C" w:rsidRPr="00416260" w:rsidRDefault="0030703C" w:rsidP="0030703C">
            <w:pPr>
              <w:widowControl w:val="0"/>
              <w:rPr>
                <w:rFonts w:ascii="Times New Roman" w:eastAsia="PMingLiU" w:hAnsi="Times New Roman" w:cs="Times New Roman"/>
                <w:sz w:val="20"/>
                <w:szCs w:val="20"/>
              </w:rPr>
            </w:pP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 dual-center randomized controlled double blind trial assessing the effect of acupuncture in reducing musculoskeletal symptoms in breast cancer patients taking aromatase inhibitor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Frensham 2018</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ect of a 12-Week Online Walking Intervention on Health and Quality of Life in Cancer Survivors: A Quasi-Randomiz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eis 2018</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ect of exercise on pain and functional capacity in breast cancer patient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cKenzie 200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ect of upper extremity exercise on secondary lymphedema in breast cancer patients: a pilot study</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ravier 2015</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ects of an 18-week exercise programme started early during breast cancer treatment: a randomis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Baruth 2015</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ects of Home-Based Walking on Quality of Life and Fatigue Outcomes in Early Stage Breast Cancer Survivors: A 12-Week Pilot Study</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Jacobsen 201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ects of self-directed stress management training and home-based exercise on quality of life in cancer patients receiving chemotherapy: a randomiz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Duijts 2012</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icacy of cognitive behavioral therapy and physical exercise in alleviating treatment-induced menopausal symptoms in patients with breast cancer: Results of a randomized, controlled, multicenter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Sima 2009</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icacy of electroacupuncture for bone metastatic cancer patients with neuropathic pain: A randomiz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idtgaard 201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icacy of multimodal exercise-based rehabilitation on physical activity, cardiorespiratory fitness, and patient-reported outcomes in cancer survivors: a randomiz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Baglia 2019</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ndocrine-related quality of life in a randomized trial of exercise on aromatase inhibitor–induced arthralgias in breast cancer survivor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de Almeida 2018</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valuation of the Impact of Physical Exercise in Reducing Pain in Women Undergoing Mammography: A Randomized Clinical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Witlox 2018</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Four-year effects of exercise on fatigue and physical activity in patients with cancer</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eraviglia 201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Health Promotion for Cancer Survivors: Adaptation and Implementation of an Intervention</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Griffith 2009</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Impact of a walking intervention on cardiorespiratory fitness, self-reported physical function, and pain in patients undergoing treatment for solid tumor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Schuler 2017</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Impact of Different Exercise Programs on Severe Fatigue in Patients Undergoing Anticancer Treatment-A Randomized Controlled Trial</w:t>
            </w:r>
          </w:p>
          <w:p w:rsidR="0030703C" w:rsidRPr="00416260" w:rsidRDefault="0030703C" w:rsidP="0030703C">
            <w:pPr>
              <w:widowControl w:val="0"/>
              <w:rPr>
                <w:rFonts w:ascii="Times New Roman" w:eastAsia="PMingLiU" w:hAnsi="Times New Roman" w:cs="Times New Roman"/>
                <w:sz w:val="20"/>
                <w:szCs w:val="20"/>
              </w:rPr>
            </w:pP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Godoy-Izquierdo 2017</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Improvements in health-related quality of life, cardio-metabolic health, and fitness in postmenopausal women after a supervised, multicomponent, adapted exercise program in a suited health promotion intervention: a multigroup study</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ormie 201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Is it safe and efficacious for women with lymphedema secondary to breast cancer to lift heavy weights during exercise: a randomis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Kwiatkowski 2017</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Long-term improvement of breast cancer survivors' quality of life by a 2-week group physical and educational intervention: 5-year update of the 'PACThe'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ourneya 2008</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oderators of the effects of exercise training in breast cancer patients receiving chemotherapy: A randomiz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Bao 2011</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 multi-center randomized controlled double blind trial assessing the effect of acupuncture in reducing musculoskeletal symptoms in breast cancer patients taking aromatase inhibitors: First interim analysi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idner 201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 pilot randomized trial evaluating low-level laser therapy as an alternative treatment to manual lymphatic drainage for breast cancer-related lymphedema</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rew 2007</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ilot study of acupuncture for the treatment of joint symptoms related to adjuvant aromatase inhibitor therapy in postmenopausal breast cancer patient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Wilburn 2006</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 pilot, prospective evaluation of a novel alternative for maintenance therapy of breast cancer-associated lymphedema</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ao 2014</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 randomised trial of electro-acupuncture for arthralgia related to aromatase inhibitor use</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Nyrop 2017</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andomized Controlled Trial of a Home-Based Walking Program to Reduce Moderate to Severe Aromatase Inhibitor-Associated Arthralgia in Breast Cancer Survivor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cClure 2010</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andomized controlled trial of the Breast Cancer Recovery Program for women with breast cancer-related lymphedema</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ourneya 2009</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andomized Controlled Trial of the Effects of Aerobic Exercise on Physical Functioning and Quality of Life in Lymphoma Patient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Irwin 2015</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andomized Exercise Trial of Aromatase Inhibitor-Induced Arthralgia in Breast Cancer Survivor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Bernhorster 2011</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andomized, Blinded, Sham-Controlled Trial of Acupuncture for the Management of Aromatase Inhibitor–Associated Joint Symptoms in Women With Early-Stage Breast Cancer</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Serra 2018</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esistance training reduces inflammation and fatigue and improves physical function in older breast cancer survivor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Jones 2014</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Safety and Efficacy of Aerobic Training in Patients With Cancer Who Have Heart Failure: An Analysis of the HF-ACTION Randomiz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Winkels 2017</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he women in steady exercise research (WISER) survivor trial: The innovative transdisciplinary design of a randomized controlled trial of exercise and weight-loss interventions among breast cancer survivors with lymphedema</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ostock 201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hemotherapy-induced peripheral neuropathy in cancer patients: a four-arm randomized trial on the effectiveness of electroacupuncture</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Oh 201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cupuncture for treatment of arthralgia secondary to aromatase inhibitor therapy in women with early breast cancer: Pilot study</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Battaglini 2006</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he effects of resistance training on muscular strength and fatigue levels in breast cancer patient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eed 2020</w:t>
            </w:r>
          </w:p>
        </w:tc>
        <w:tc>
          <w:tcPr>
            <w:tcW w:w="4820" w:type="dxa"/>
          </w:tcPr>
          <w:p w:rsidR="0030703C" w:rsidRPr="00416260" w:rsidRDefault="0030703C" w:rsidP="0030703C">
            <w:pPr>
              <w:widowControl w:val="0"/>
              <w:autoSpaceDE w:val="0"/>
              <w:autoSpaceDN w:val="0"/>
              <w:adjustRightInd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Group versus Individual Acupuncture (AP) for Cancer Pain: A Randomized Noninferiority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Dong 2020</w:t>
            </w:r>
          </w:p>
        </w:tc>
        <w:tc>
          <w:tcPr>
            <w:tcW w:w="4820" w:type="dxa"/>
          </w:tcPr>
          <w:p w:rsidR="0030703C" w:rsidRPr="00416260" w:rsidRDefault="0030703C" w:rsidP="0030703C">
            <w:pPr>
              <w:widowControl w:val="0"/>
              <w:autoSpaceDE w:val="0"/>
              <w:autoSpaceDN w:val="0"/>
              <w:adjustRightInd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 Longitudinal Study of a Multicomponent Exercise Intervention with Remote Guidance among Breast Cancer Patient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Xie 2010</w:t>
            </w:r>
          </w:p>
        </w:tc>
        <w:tc>
          <w:tcPr>
            <w:tcW w:w="4820" w:type="dxa"/>
          </w:tcPr>
          <w:p w:rsidR="0030703C" w:rsidRPr="00416260" w:rsidRDefault="0030703C" w:rsidP="0030703C">
            <w:pPr>
              <w:widowControl w:val="0"/>
              <w:autoSpaceDE w:val="0"/>
              <w:autoSpaceDN w:val="0"/>
              <w:adjustRightInd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169 patients with postoperative breast cancer on exercising the function of limbs and investigating quality of life: a clinical study</w:t>
            </w:r>
          </w:p>
        </w:tc>
        <w:tc>
          <w:tcPr>
            <w:tcW w:w="2409" w:type="dxa"/>
            <w:vMerge w:val="restart"/>
          </w:tcPr>
          <w:p w:rsidR="0030703C" w:rsidRPr="00416260" w:rsidRDefault="0030703C" w:rsidP="0030703C">
            <w:pPr>
              <w:widowControl w:val="0"/>
              <w:rPr>
                <w:rFonts w:ascii="Times New Roman" w:eastAsia="PMingLiU" w:hAnsi="Times New Roman" w:cs="Times New Roman"/>
                <w:sz w:val="20"/>
                <w:szCs w:val="20"/>
                <w:vertAlign w:val="superscript"/>
              </w:rPr>
            </w:pPr>
            <w:r w:rsidRPr="00416260">
              <w:rPr>
                <w:rFonts w:ascii="Times New Roman" w:eastAsia="PMingLiU" w:hAnsi="Times New Roman" w:cs="Times New Roman"/>
                <w:sz w:val="20"/>
                <w:szCs w:val="20"/>
              </w:rPr>
              <w:t>Ineligible outcome measures</w:t>
            </w:r>
            <w:r w:rsidR="00240431" w:rsidRPr="00416260">
              <w:rPr>
                <w:rFonts w:ascii="Times New Roman" w:eastAsia="PMingLiU" w:hAnsi="Times New Roman" w:cs="Times New Roman"/>
                <w:sz w:val="20"/>
                <w:szCs w:val="20"/>
                <w:vertAlign w:val="superscript"/>
              </w:rPr>
              <w:t>#</w:t>
            </w: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Diaz 2017</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ccessory Joint and Neural Mobilizations for Shoulder Range of Motion Restriction After Breast Cancer Surgery: A Pilot Randomized Clinical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Bloom 201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Bone health for younger women with breast cancer: effects of a YMCA-based intervention on exercise, bone density, body mass, and physical and mental health in a multi-ethnic sample</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antawy 2019</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omparative Study Between the Effects of Kinesio Taping and Pressure Garment on Secondary Upper Extremity Lymphedema and Quality of Life Following Mastectomy: a Randomiz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van Waart 2015</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ect of Low-Intensity Physical Activity and Moderate- to High-Intensity Physical Exercise During Adjuvant Chemotherapy on Physical Fitness, Fatigue, and Chemotherapy Completion Rates: Results of the PACES Randomized Clinical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Gol 2020</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ect of massage therapy with and without elastic bandaging on pain, edema, and shoulder dysfunction after modified radical mastectomy: A clinical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hen 2009</w:t>
            </w:r>
          </w:p>
        </w:tc>
        <w:tc>
          <w:tcPr>
            <w:tcW w:w="4820" w:type="dxa"/>
          </w:tcPr>
          <w:p w:rsidR="0030703C" w:rsidRPr="00416260" w:rsidRDefault="0030703C" w:rsidP="0030703C">
            <w:pPr>
              <w:widowControl w:val="0"/>
              <w:autoSpaceDE w:val="0"/>
              <w:autoSpaceDN w:val="0"/>
              <w:adjustRightInd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he Effect of Regular Exercise on Quality of Life Among Breast Cancer Survivor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Wang 2011</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ects of a 6-week walking program on Taiwanese women newly diagnosed with early-stage breast cancer</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Yang 2011</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ects of a home-based walking program on perceived symptom and mood status in postoperative breast cancer women receiving adjuvant chemotherapy</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Nemli 2019</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ects of exercise training and follow</w:t>
            </w:r>
            <w:r w:rsidRPr="00416260">
              <w:rPr>
                <w:rFonts w:ascii="Cambria Math" w:eastAsia="Microsoft JhengHei" w:hAnsi="Cambria Math" w:cs="Cambria Math"/>
                <w:sz w:val="20"/>
                <w:szCs w:val="20"/>
              </w:rPr>
              <w:t>‐</w:t>
            </w:r>
            <w:r w:rsidRPr="00416260">
              <w:rPr>
                <w:rFonts w:ascii="Times New Roman" w:eastAsia="PMingLiU" w:hAnsi="Times New Roman" w:cs="Times New Roman"/>
                <w:sz w:val="20"/>
                <w:szCs w:val="20"/>
              </w:rPr>
              <w:t>up calls at home on physical activity and quality of life after a mastectomy</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ornette 2016</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ects of home-based exercise training on VO2 in breast cancer patients under adjuvant or neoadjuvant chemotherapy (SAPA): A randomiz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Zimmermann 2012</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fficacy of manual lymphatic drainage in preventing secondary lymphedema after breast cancer surgery</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Hayes 201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xercise for health: a randomized, controlled trial evaluating the impact of a pragmatic, translational exercise intervention on the quality of life, function and treatment-related side effects following breast cancer</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rank 2007</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xercise therapy in women treated for breast cancer</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Daley 2004</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xercise therapy in women who have had breast cancer: design of the Sheffield women's exercise and well-being project</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Dash 2016</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n exercise trial to reduce cancer related fatigue in African American breast cancer patients undergoing radiation therapy: design, rationale, and method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ock 2001</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Fatigue and quality of life outcomes of exercise during cancer treatment</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ulero Portela 2008</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Feasibility of an exercise program for Puerto Rican women who are breast cancer survivor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Smith 2014</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 feasibility study to examine the role of acupuncture to reduce symptoms of lymphoedema after breast cancer: A randomised controlled trial</w:t>
            </w:r>
          </w:p>
          <w:p w:rsidR="0030703C" w:rsidRPr="00416260" w:rsidRDefault="0030703C" w:rsidP="0030703C">
            <w:pPr>
              <w:widowControl w:val="0"/>
              <w:rPr>
                <w:rFonts w:ascii="Times New Roman" w:eastAsia="PMingLiU" w:hAnsi="Times New Roman" w:cs="Times New Roman"/>
                <w:sz w:val="20"/>
                <w:szCs w:val="20"/>
              </w:rPr>
            </w:pP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ampbell 2012</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Five year follow up of an exercise intervention during breast cancer treatment</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utrie 2012</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Five-year follow-up of participants in a randomised controlled trial showing benefits from exercise for breast cancer survivors during adjuvant treatment. Are there lasting effect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Bloomquist 2018</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Heavy-load lifting: Acute response in breast cancer survivors at risk for lymphedema</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ijwel 2019</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High-intensity exercise during chemotherapy induces beneficial effects 12 months into breast cancer survivorship</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ijwel 2018</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Highly favorable physiological responses to concurrent resistance and high-intensity interval training during chemotherapy: the OptiTrain breast cancer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Wenzel 201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Impact of a home-based walking intervention on outcomes of sleep quality, emotional distress, and fatigue in patients undergoing treatment for solid tumor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Briskin 2015</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 xml:space="preserve">Improvement of upper limb’s condition of Women with post mastectomy syndrome with the help of problem-oriented program of physical rehabilitation </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Landry 2018</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Influence of an Adapted Physical Activity Program on Self-Esteem and Quality of Life of Breast Cancer Patients after Mastectomy</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Schmidt 2017</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Influence of arm crank ergometry on development of lymphoedema in breast cancer patients after axillary dissection: A Randomiz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Haines 2010</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ultimodal exercise improves quality of life of women being treated for breast cancer, but at what cost? Randomized trial with economic evaluation</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assingill 2018</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yofascial Massage for Chronic Pain and Decreased Upper Extremity Mobility After Breast Cancer Surgery</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arshall-McKenna 2014</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yofascial release for women undergoing radiotherapy for breast cancer: A pilot study</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Ochalek 2018</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hysical Activity With and Without Arm Sleeves: compliance and Quality of Life After Breast Cancer Surgery-A Randomiz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Yeh 2016</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ilot Randomized Controlled Trial of Auricular Point Acupressure to Manage Symptom Clusters of Pain, Fatigue, and Disturbed Sleep in Breast Cancer Patient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ampbell 2005</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 pilot study of a supervised group exercise programme as a rehabilitation treatment for women with breast cancer receiving adjuvant treatment</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Kim 2020</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re-post analysis of a social capital-based exercise adherence intervention for breast cancer survivors with moderate fatigue: a randomiz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Izgu 2019</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revention of chemotherapy-induced peripheral neuropathy with classical massage in breast cancer patients receiving paclitaxel: An assessor-blinded randomiz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mmitzboll 2019</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rogressive resistance training to prevent arm lymphedema in the first year after breast cancer surgery: results of a randomiz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ethorst 2018</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he Promoting Activity in Cancer Survivors (PACES) trial: a multiphase optimization of strategy approach to increasing physical activity in breast cancer survivor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into 200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sychological and fitness changes associated with exercise participation among women with breast cancer</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Nedstrand 2006</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sychological well-being improves in women with breast cancer after treatment with applied relaxation or electro-acupuncture for vasomotor symptom</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Heim 2007</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andomized controlled trial of a structured training program in breast cancer patients with tumor-related chronic Fatigue</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ourneya 200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andomized controlled trial of exercise training in postmenopausal breast cancer survivors: cardiopulmonary and quality of life outcome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hmed 2006</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andomized Controlled Trial of Weight Training and Lymphedema in Breast Cancer Survivor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Potthoff 201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andomized controlled trial to evaluate the effects of progressive resistance training compared to progressive muscle relaxation in breast cancer patients undergoing adjuvant radiotherapy: the BEST study</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abin 2016</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andomized Trial of a Physical Activity and Meditation Intervention for Young Adult Cancer Survivor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Daley 2007</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andomized Trial of Exercise Therapy in Women Treated for Breast Cancer</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ogers 2009</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 Randomized Trial to Increase Physical Activity in Breast Cancer Survivor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Molassiotis 201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 randomized, controlled trial of acupuncture self-needling as maintenance therapy for cancer-related fatigue after therapist-delivered acupuncture</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Steindorf 2014</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andomized, controlled trial of resistance training in breast cancer patients receiving adjuvant radiotherapy: results on cancer-related fatigue and quality of life</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Hagstrom 2016</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esistance training improves fatigue and quality of life in previously sedentary breast cancer survivors: a randomis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Dini 1998</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he role of pneumatic compression in the treatment of postmastectomy lymphedema. A randomized phase III study</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Box 2002</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Shoulder movement after breast cancer surgery: results of a randomised controlled study of postoperative physiotherapy</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Rabelo Mendonça 2017</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ENS effects on dysesthesia and quality of life after breast cancer surgery with axilectomy: randomiz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Sprod 2010</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hree versus six months of exercise training in breast cancer survivor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de Rezende 2006</w:t>
            </w:r>
          </w:p>
        </w:tc>
        <w:tc>
          <w:tcPr>
            <w:tcW w:w="4820" w:type="dxa"/>
          </w:tcPr>
          <w:p w:rsidR="0030703C" w:rsidRPr="00416260" w:rsidRDefault="0030703C" w:rsidP="0030703C">
            <w:pPr>
              <w:widowControl w:val="0"/>
              <w:tabs>
                <w:tab w:val="left" w:pos="809"/>
              </w:tabs>
              <w:rPr>
                <w:rFonts w:ascii="Times New Roman" w:eastAsia="PMingLiU" w:hAnsi="Times New Roman" w:cs="Times New Roman"/>
                <w:sz w:val="20"/>
                <w:szCs w:val="20"/>
              </w:rPr>
            </w:pPr>
            <w:r w:rsidRPr="00416260">
              <w:rPr>
                <w:rFonts w:ascii="Times New Roman" w:eastAsia="PMingLiU" w:hAnsi="Times New Roman" w:cs="Times New Roman"/>
                <w:sz w:val="20"/>
                <w:szCs w:val="20"/>
              </w:rPr>
              <w:t>Two exercise schemes in postoperative breast cancer: comparison of effects on shoulder movement and lymphatic disturbance</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Bolam 2019</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wo-year follow-up of the OptiTrain randomised controlled exercise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Schmitz 2009</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Weight Lifting in Women with Breast- Cancer–Related Lymphedema</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Crawford-Faucher 2011</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Women at risk of breast cancer-associated Lymphedema can safely lift weight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Swedborg 199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Lymphoedema post-mastectomy: is elevation alone an effective treatment?</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Lee 2007</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 xml:space="preserve">Pectoral stretching program for women undergoing radiotherapy for breast cancer </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Naumann 2012</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n individual-based versus group-based exercise and counselling intervention for improving quality of life in breast cancer survivors. A feasibility and efficacy study.</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Ting 2017</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Acupuncture for breast cancer related lymphedema: a randomiz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Balzarini 1993</w:t>
            </w:r>
          </w:p>
        </w:tc>
        <w:tc>
          <w:tcPr>
            <w:tcW w:w="4820"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 xml:space="preserve">Ultrasound therapy of chronic arm lymphedema after surgical treatment of breast cancer </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Zhang 2020</w:t>
            </w:r>
          </w:p>
        </w:tc>
        <w:tc>
          <w:tcPr>
            <w:tcW w:w="4820" w:type="dxa"/>
          </w:tcPr>
          <w:p w:rsidR="0030703C" w:rsidRPr="00416260" w:rsidRDefault="0030703C" w:rsidP="0030703C">
            <w:pPr>
              <w:widowControl w:val="0"/>
              <w:autoSpaceDE w:val="0"/>
              <w:autoSpaceDN w:val="0"/>
              <w:adjustRightInd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Electroacupuncture trigeminal nerve stimulation plus body acupuncture for chemotherapy-induced cognitive impairment in breast cancer patients: an assessor-participant blinded, randomized controlled trial</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r w:rsidR="00416260" w:rsidRPr="00416260" w:rsidTr="00050D94">
        <w:tc>
          <w:tcPr>
            <w:tcW w:w="988" w:type="dxa"/>
          </w:tcPr>
          <w:p w:rsidR="0030703C" w:rsidRPr="00416260" w:rsidRDefault="0030703C" w:rsidP="00050D94">
            <w:pPr>
              <w:pStyle w:val="ListParagraph"/>
              <w:widowControl w:val="0"/>
              <w:numPr>
                <w:ilvl w:val="0"/>
                <w:numId w:val="2"/>
              </w:numPr>
              <w:rPr>
                <w:rFonts w:ascii="Times New Roman" w:eastAsia="PMingLiU" w:hAnsi="Times New Roman" w:cs="Times New Roman"/>
                <w:sz w:val="20"/>
                <w:szCs w:val="20"/>
              </w:rPr>
            </w:pPr>
          </w:p>
        </w:tc>
        <w:tc>
          <w:tcPr>
            <w:tcW w:w="1417" w:type="dxa"/>
          </w:tcPr>
          <w:p w:rsidR="0030703C" w:rsidRPr="00416260" w:rsidRDefault="0030703C" w:rsidP="0030703C">
            <w:pPr>
              <w:widowControl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Jarvandi 2020</w:t>
            </w:r>
          </w:p>
        </w:tc>
        <w:tc>
          <w:tcPr>
            <w:tcW w:w="4820" w:type="dxa"/>
          </w:tcPr>
          <w:p w:rsidR="0030703C" w:rsidRPr="00416260" w:rsidRDefault="0030703C" w:rsidP="0030703C">
            <w:pPr>
              <w:widowControl w:val="0"/>
              <w:autoSpaceDE w:val="0"/>
              <w:autoSpaceDN w:val="0"/>
              <w:adjustRightInd w:val="0"/>
              <w:rPr>
                <w:rFonts w:ascii="Times New Roman" w:eastAsia="PMingLiU" w:hAnsi="Times New Roman" w:cs="Times New Roman"/>
                <w:sz w:val="20"/>
                <w:szCs w:val="20"/>
              </w:rPr>
            </w:pPr>
            <w:r w:rsidRPr="00416260">
              <w:rPr>
                <w:rFonts w:ascii="Times New Roman" w:eastAsia="PMingLiU" w:hAnsi="Times New Roman" w:cs="Times New Roman"/>
                <w:sz w:val="20"/>
                <w:szCs w:val="20"/>
              </w:rPr>
              <w:t>Improving Lifestyle Behaviors After Breast Cancer Treatment Among African American Women With and Without Diabetes: Role of Health Care Professionals</w:t>
            </w:r>
          </w:p>
        </w:tc>
        <w:tc>
          <w:tcPr>
            <w:tcW w:w="2409" w:type="dxa"/>
            <w:vMerge/>
          </w:tcPr>
          <w:p w:rsidR="0030703C" w:rsidRPr="00416260" w:rsidRDefault="0030703C" w:rsidP="0030703C">
            <w:pPr>
              <w:widowControl w:val="0"/>
              <w:rPr>
                <w:rFonts w:ascii="Times New Roman" w:eastAsia="PMingLiU" w:hAnsi="Times New Roman" w:cs="Times New Roman"/>
                <w:sz w:val="20"/>
                <w:szCs w:val="20"/>
              </w:rPr>
            </w:pPr>
          </w:p>
        </w:tc>
      </w:tr>
    </w:tbl>
    <w:p w:rsidR="0030703C" w:rsidRPr="00416260" w:rsidRDefault="00CB7D18" w:rsidP="00CB7D18">
      <w:pPr>
        <w:rPr>
          <w:rFonts w:ascii="Times New Roman" w:eastAsia="Calibri" w:hAnsi="Times New Roman" w:cs="Times New Roman"/>
          <w:lang w:eastAsia="en-US"/>
        </w:rPr>
      </w:pPr>
      <w:r w:rsidRPr="00416260">
        <w:rPr>
          <w:rFonts w:ascii="Times New Roman" w:eastAsia="Calibri" w:hAnsi="Times New Roman" w:cs="Times New Roman"/>
          <w:lang w:eastAsia="en-US"/>
        </w:rPr>
        <w:t xml:space="preserve"> </w:t>
      </w:r>
      <w:r w:rsidR="00240431" w:rsidRPr="00416260">
        <w:rPr>
          <w:rFonts w:ascii="Times New Roman" w:eastAsia="Calibri" w:hAnsi="Times New Roman" w:cs="Times New Roman"/>
          <w:i/>
          <w:lang w:eastAsia="en-US"/>
        </w:rPr>
        <w:t>Note</w:t>
      </w:r>
      <w:r w:rsidR="00240431" w:rsidRPr="00416260">
        <w:rPr>
          <w:rFonts w:ascii="Times New Roman" w:eastAsia="Calibri" w:hAnsi="Times New Roman" w:cs="Times New Roman"/>
          <w:lang w:eastAsia="en-US"/>
        </w:rPr>
        <w:t xml:space="preserve">: *Ineligible </w:t>
      </w:r>
      <w:r w:rsidR="00E53803" w:rsidRPr="00416260">
        <w:rPr>
          <w:rFonts w:ascii="Times New Roman" w:eastAsia="Calibri" w:hAnsi="Times New Roman" w:cs="Times New Roman"/>
          <w:lang w:eastAsia="en-US"/>
        </w:rPr>
        <w:t>participants</w:t>
      </w:r>
      <w:r w:rsidR="00240431" w:rsidRPr="00416260">
        <w:rPr>
          <w:rFonts w:ascii="Times New Roman" w:eastAsia="Calibri" w:hAnsi="Times New Roman" w:cs="Times New Roman"/>
          <w:lang w:eastAsia="en-US"/>
        </w:rPr>
        <w:t xml:space="preserve">: Women without upper quadrant pain; #Ineligible outcome measures: </w:t>
      </w:r>
      <w:r w:rsidR="00E53803" w:rsidRPr="00416260">
        <w:rPr>
          <w:rFonts w:ascii="Times New Roman" w:eastAsia="Calibri" w:hAnsi="Times New Roman" w:cs="Times New Roman"/>
          <w:lang w:eastAsia="en-US"/>
        </w:rPr>
        <w:t>outcome measures outside of the scope of interest of the current meta-analytic review</w:t>
      </w:r>
      <w:r w:rsidR="00240431" w:rsidRPr="00416260">
        <w:rPr>
          <w:rFonts w:ascii="Times New Roman" w:eastAsia="Calibri" w:hAnsi="Times New Roman" w:cs="Times New Roman"/>
          <w:lang w:eastAsia="en-US"/>
        </w:rPr>
        <w:t>.</w:t>
      </w:r>
    </w:p>
    <w:p w:rsidR="0030703C" w:rsidRPr="00416260" w:rsidRDefault="0030703C"/>
    <w:sectPr w:rsidR="0030703C" w:rsidRPr="00416260">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40C3B" w:rsidRDefault="00940C3B" w:rsidP="0030703C">
      <w:pPr>
        <w:spacing w:after="0" w:line="240" w:lineRule="auto"/>
      </w:pPr>
      <w:r>
        <w:separator/>
      </w:r>
    </w:p>
  </w:endnote>
  <w:endnote w:type="continuationSeparator" w:id="0">
    <w:p w:rsidR="00940C3B" w:rsidRDefault="00940C3B" w:rsidP="003070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icrosoft JhengHe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77309796"/>
      <w:docPartObj>
        <w:docPartGallery w:val="Page Numbers (Bottom of Page)"/>
        <w:docPartUnique/>
      </w:docPartObj>
    </w:sdtPr>
    <w:sdtEndPr>
      <w:rPr>
        <w:noProof/>
      </w:rPr>
    </w:sdtEndPr>
    <w:sdtContent>
      <w:p w:rsidR="002C08C6" w:rsidRDefault="002C08C6">
        <w:pPr>
          <w:pStyle w:val="Footer"/>
          <w:jc w:val="right"/>
        </w:pPr>
        <w:r>
          <w:fldChar w:fldCharType="begin"/>
        </w:r>
        <w:r>
          <w:instrText xml:space="preserve"> PAGE   \* MERGEFORMAT </w:instrText>
        </w:r>
        <w:r>
          <w:fldChar w:fldCharType="separate"/>
        </w:r>
        <w:r w:rsidR="00940C3B">
          <w:rPr>
            <w:noProof/>
          </w:rPr>
          <w:t>1</w:t>
        </w:r>
        <w:r>
          <w:rPr>
            <w:noProof/>
          </w:rPr>
          <w:fldChar w:fldCharType="end"/>
        </w:r>
      </w:p>
    </w:sdtContent>
  </w:sdt>
  <w:p w:rsidR="002C08C6" w:rsidRDefault="002C08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40C3B" w:rsidRDefault="00940C3B" w:rsidP="0030703C">
      <w:pPr>
        <w:spacing w:after="0" w:line="240" w:lineRule="auto"/>
      </w:pPr>
      <w:r>
        <w:separator/>
      </w:r>
    </w:p>
  </w:footnote>
  <w:footnote w:type="continuationSeparator" w:id="0">
    <w:p w:rsidR="00940C3B" w:rsidRDefault="00940C3B" w:rsidP="003070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6883251"/>
      <w:docPartObj>
        <w:docPartGallery w:val="Page Numbers (Top of Page)"/>
        <w:docPartUnique/>
      </w:docPartObj>
    </w:sdtPr>
    <w:sdtEndPr>
      <w:rPr>
        <w:noProof/>
      </w:rPr>
    </w:sdtEndPr>
    <w:sdtContent>
      <w:p w:rsidR="002C08C6" w:rsidRDefault="002C08C6">
        <w:pPr>
          <w:pStyle w:val="Header"/>
          <w:jc w:val="right"/>
        </w:pPr>
        <w:r>
          <w:fldChar w:fldCharType="begin"/>
        </w:r>
        <w:r>
          <w:instrText xml:space="preserve"> PAGE   \* MERGEFORMAT </w:instrText>
        </w:r>
        <w:r>
          <w:fldChar w:fldCharType="separate"/>
        </w:r>
        <w:r w:rsidR="00940C3B">
          <w:rPr>
            <w:noProof/>
          </w:rPr>
          <w:t>1</w:t>
        </w:r>
        <w:r>
          <w:rPr>
            <w:noProof/>
          </w:rPr>
          <w:fldChar w:fldCharType="end"/>
        </w:r>
      </w:p>
    </w:sdtContent>
  </w:sdt>
  <w:p w:rsidR="002C08C6" w:rsidRDefault="002C08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9E49C4"/>
    <w:multiLevelType w:val="hybridMultilevel"/>
    <w:tmpl w:val="53D2093C"/>
    <w:lvl w:ilvl="0" w:tplc="71D68B3A">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 w15:restartNumberingAfterBreak="0">
    <w:nsid w:val="54AA4795"/>
    <w:multiLevelType w:val="hybridMultilevel"/>
    <w:tmpl w:val="A0AA0382"/>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AxtjQ0tDS0MDY3sbBQ0lEKTi0uzszPAykwNK4FAJLfywstAAAA"/>
  </w:docVars>
  <w:rsids>
    <w:rsidRoot w:val="0030703C"/>
    <w:rsid w:val="00050D94"/>
    <w:rsid w:val="0005332B"/>
    <w:rsid w:val="002215B6"/>
    <w:rsid w:val="002247E5"/>
    <w:rsid w:val="00240431"/>
    <w:rsid w:val="002A46EC"/>
    <w:rsid w:val="002C08C6"/>
    <w:rsid w:val="0030703C"/>
    <w:rsid w:val="00332D77"/>
    <w:rsid w:val="00365897"/>
    <w:rsid w:val="00394920"/>
    <w:rsid w:val="003C14FB"/>
    <w:rsid w:val="00416260"/>
    <w:rsid w:val="00497A06"/>
    <w:rsid w:val="004A3562"/>
    <w:rsid w:val="005E34A2"/>
    <w:rsid w:val="007A00CF"/>
    <w:rsid w:val="007B4E4F"/>
    <w:rsid w:val="008035F6"/>
    <w:rsid w:val="00921E56"/>
    <w:rsid w:val="009405DE"/>
    <w:rsid w:val="00940C3B"/>
    <w:rsid w:val="00951174"/>
    <w:rsid w:val="009A1EC3"/>
    <w:rsid w:val="00A57F04"/>
    <w:rsid w:val="00B3360A"/>
    <w:rsid w:val="00B41956"/>
    <w:rsid w:val="00B82B7F"/>
    <w:rsid w:val="00BB528E"/>
    <w:rsid w:val="00C01A5B"/>
    <w:rsid w:val="00C30E57"/>
    <w:rsid w:val="00CB7D18"/>
    <w:rsid w:val="00CC45E3"/>
    <w:rsid w:val="00D8232E"/>
    <w:rsid w:val="00E1060E"/>
    <w:rsid w:val="00E43314"/>
    <w:rsid w:val="00E53803"/>
    <w:rsid w:val="00E77BC1"/>
    <w:rsid w:val="00EB60AC"/>
    <w:rsid w:val="00F30E3E"/>
    <w:rsid w:val="00FB674D"/>
    <w:rsid w:val="00FD1DF5"/>
    <w:rsid w:val="00FE3C0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D49B787-C428-4D48-B5E5-88989A099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30703C"/>
  </w:style>
  <w:style w:type="paragraph" w:customStyle="1" w:styleId="BalloonText1">
    <w:name w:val="Balloon Text1"/>
    <w:basedOn w:val="Normal"/>
    <w:next w:val="BalloonText"/>
    <w:link w:val="BalloonTextChar"/>
    <w:uiPriority w:val="99"/>
    <w:semiHidden/>
    <w:unhideWhenUsed/>
    <w:rsid w:val="0030703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1"/>
    <w:uiPriority w:val="99"/>
    <w:semiHidden/>
    <w:rsid w:val="0030703C"/>
    <w:rPr>
      <w:rFonts w:ascii="Times New Roman" w:hAnsi="Times New Roman" w:cs="Times New Roman"/>
      <w:sz w:val="18"/>
      <w:szCs w:val="18"/>
    </w:rPr>
  </w:style>
  <w:style w:type="table" w:customStyle="1" w:styleId="TableGrid1">
    <w:name w:val="Table Grid1"/>
    <w:basedOn w:val="TableNormal"/>
    <w:next w:val="TableGrid"/>
    <w:uiPriority w:val="39"/>
    <w:rsid w:val="0030703C"/>
    <w:pPr>
      <w:spacing w:after="0" w:line="240" w:lineRule="auto"/>
    </w:pPr>
    <w:rPr>
      <w:kern w:val="2"/>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703C"/>
    <w:rPr>
      <w:sz w:val="16"/>
      <w:szCs w:val="16"/>
    </w:rPr>
  </w:style>
  <w:style w:type="paragraph" w:customStyle="1" w:styleId="CommentText1">
    <w:name w:val="Comment Text1"/>
    <w:basedOn w:val="Normal"/>
    <w:next w:val="CommentText"/>
    <w:link w:val="CommentTextChar"/>
    <w:uiPriority w:val="99"/>
    <w:semiHidden/>
    <w:unhideWhenUsed/>
    <w:rsid w:val="0030703C"/>
    <w:pPr>
      <w:widowControl w:val="0"/>
      <w:spacing w:after="0" w:line="240" w:lineRule="auto"/>
    </w:pPr>
    <w:rPr>
      <w:kern w:val="2"/>
      <w:sz w:val="20"/>
      <w:szCs w:val="20"/>
    </w:rPr>
  </w:style>
  <w:style w:type="character" w:customStyle="1" w:styleId="CommentTextChar">
    <w:name w:val="Comment Text Char"/>
    <w:basedOn w:val="DefaultParagraphFont"/>
    <w:link w:val="CommentText1"/>
    <w:uiPriority w:val="99"/>
    <w:semiHidden/>
    <w:rsid w:val="0030703C"/>
    <w:rPr>
      <w:kern w:val="2"/>
      <w:sz w:val="20"/>
      <w:szCs w:val="20"/>
      <w:lang w:val="en-US"/>
    </w:rPr>
  </w:style>
  <w:style w:type="paragraph" w:customStyle="1" w:styleId="CommentSubject1">
    <w:name w:val="Comment Subject1"/>
    <w:basedOn w:val="CommentText"/>
    <w:next w:val="CommentText"/>
    <w:uiPriority w:val="99"/>
    <w:semiHidden/>
    <w:unhideWhenUsed/>
    <w:rsid w:val="0030703C"/>
    <w:pPr>
      <w:widowControl w:val="0"/>
      <w:spacing w:after="0"/>
    </w:pPr>
    <w:rPr>
      <w:b/>
      <w:bCs/>
      <w:kern w:val="2"/>
    </w:rPr>
  </w:style>
  <w:style w:type="character" w:customStyle="1" w:styleId="CommentSubjectChar">
    <w:name w:val="Comment Subject Char"/>
    <w:basedOn w:val="CommentTextChar"/>
    <w:link w:val="CommentSubject"/>
    <w:uiPriority w:val="99"/>
    <w:semiHidden/>
    <w:rsid w:val="0030703C"/>
    <w:rPr>
      <w:b/>
      <w:bCs/>
      <w:kern w:val="2"/>
      <w:sz w:val="20"/>
      <w:szCs w:val="20"/>
      <w:lang w:val="en-US"/>
    </w:rPr>
  </w:style>
  <w:style w:type="character" w:customStyle="1" w:styleId="normaltextrun">
    <w:name w:val="normaltextrun"/>
    <w:basedOn w:val="DefaultParagraphFont"/>
    <w:rsid w:val="0030703C"/>
  </w:style>
  <w:style w:type="character" w:customStyle="1" w:styleId="eop">
    <w:name w:val="eop"/>
    <w:basedOn w:val="DefaultParagraphFont"/>
    <w:rsid w:val="0030703C"/>
  </w:style>
  <w:style w:type="paragraph" w:styleId="NormalWeb">
    <w:name w:val="Normal (Web)"/>
    <w:basedOn w:val="Normal"/>
    <w:uiPriority w:val="99"/>
    <w:semiHidden/>
    <w:unhideWhenUsed/>
    <w:rsid w:val="0030703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Header1">
    <w:name w:val="Header1"/>
    <w:basedOn w:val="Normal"/>
    <w:next w:val="Header"/>
    <w:link w:val="HeaderChar"/>
    <w:uiPriority w:val="99"/>
    <w:unhideWhenUsed/>
    <w:rsid w:val="0030703C"/>
    <w:pPr>
      <w:widowControl w:val="0"/>
      <w:tabs>
        <w:tab w:val="center" w:pos="4153"/>
        <w:tab w:val="right" w:pos="8306"/>
      </w:tabs>
      <w:snapToGrid w:val="0"/>
      <w:spacing w:after="0" w:line="240" w:lineRule="auto"/>
    </w:pPr>
    <w:rPr>
      <w:kern w:val="2"/>
      <w:sz w:val="20"/>
      <w:szCs w:val="20"/>
    </w:rPr>
  </w:style>
  <w:style w:type="character" w:customStyle="1" w:styleId="HeaderChar">
    <w:name w:val="Header Char"/>
    <w:basedOn w:val="DefaultParagraphFont"/>
    <w:link w:val="Header1"/>
    <w:uiPriority w:val="99"/>
    <w:rsid w:val="0030703C"/>
    <w:rPr>
      <w:kern w:val="2"/>
      <w:sz w:val="20"/>
      <w:szCs w:val="20"/>
      <w:lang w:val="en-US"/>
    </w:rPr>
  </w:style>
  <w:style w:type="paragraph" w:customStyle="1" w:styleId="Footer1">
    <w:name w:val="Footer1"/>
    <w:basedOn w:val="Normal"/>
    <w:next w:val="Footer"/>
    <w:link w:val="FooterChar"/>
    <w:uiPriority w:val="99"/>
    <w:unhideWhenUsed/>
    <w:rsid w:val="0030703C"/>
    <w:pPr>
      <w:widowControl w:val="0"/>
      <w:tabs>
        <w:tab w:val="center" w:pos="4153"/>
        <w:tab w:val="right" w:pos="8306"/>
      </w:tabs>
      <w:snapToGrid w:val="0"/>
      <w:spacing w:after="0" w:line="240" w:lineRule="auto"/>
    </w:pPr>
    <w:rPr>
      <w:kern w:val="2"/>
      <w:sz w:val="20"/>
      <w:szCs w:val="20"/>
    </w:rPr>
  </w:style>
  <w:style w:type="character" w:customStyle="1" w:styleId="FooterChar">
    <w:name w:val="Footer Char"/>
    <w:basedOn w:val="DefaultParagraphFont"/>
    <w:link w:val="Footer1"/>
    <w:uiPriority w:val="99"/>
    <w:rsid w:val="0030703C"/>
    <w:rPr>
      <w:kern w:val="2"/>
      <w:sz w:val="20"/>
      <w:szCs w:val="20"/>
      <w:lang w:val="en-US"/>
    </w:rPr>
  </w:style>
  <w:style w:type="paragraph" w:styleId="BalloonText">
    <w:name w:val="Balloon Text"/>
    <w:basedOn w:val="Normal"/>
    <w:link w:val="BalloonTextChar1"/>
    <w:uiPriority w:val="99"/>
    <w:semiHidden/>
    <w:unhideWhenUsed/>
    <w:rsid w:val="0030703C"/>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30703C"/>
    <w:rPr>
      <w:rFonts w:ascii="Segoe UI" w:hAnsi="Segoe UI" w:cs="Segoe UI"/>
      <w:sz w:val="18"/>
      <w:szCs w:val="18"/>
    </w:rPr>
  </w:style>
  <w:style w:type="table" w:styleId="TableGrid">
    <w:name w:val="Table Grid"/>
    <w:basedOn w:val="TableNormal"/>
    <w:uiPriority w:val="39"/>
    <w:rsid w:val="0030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30703C"/>
    <w:pPr>
      <w:spacing w:line="240" w:lineRule="auto"/>
    </w:pPr>
    <w:rPr>
      <w:sz w:val="20"/>
      <w:szCs w:val="20"/>
    </w:rPr>
  </w:style>
  <w:style w:type="character" w:customStyle="1" w:styleId="CommentTextChar1">
    <w:name w:val="Comment Text Char1"/>
    <w:basedOn w:val="DefaultParagraphFont"/>
    <w:link w:val="CommentText"/>
    <w:uiPriority w:val="99"/>
    <w:semiHidden/>
    <w:rsid w:val="0030703C"/>
    <w:rPr>
      <w:sz w:val="20"/>
      <w:szCs w:val="20"/>
    </w:rPr>
  </w:style>
  <w:style w:type="paragraph" w:styleId="CommentSubject">
    <w:name w:val="annotation subject"/>
    <w:basedOn w:val="CommentText"/>
    <w:next w:val="CommentText"/>
    <w:link w:val="CommentSubjectChar"/>
    <w:uiPriority w:val="99"/>
    <w:semiHidden/>
    <w:unhideWhenUsed/>
    <w:rsid w:val="0030703C"/>
    <w:rPr>
      <w:b/>
      <w:bCs/>
      <w:kern w:val="2"/>
    </w:rPr>
  </w:style>
  <w:style w:type="character" w:customStyle="1" w:styleId="CommentSubjectChar1">
    <w:name w:val="Comment Subject Char1"/>
    <w:basedOn w:val="CommentTextChar1"/>
    <w:uiPriority w:val="99"/>
    <w:semiHidden/>
    <w:rsid w:val="0030703C"/>
    <w:rPr>
      <w:b/>
      <w:bCs/>
      <w:sz w:val="20"/>
      <w:szCs w:val="20"/>
    </w:rPr>
  </w:style>
  <w:style w:type="paragraph" w:styleId="Header">
    <w:name w:val="header"/>
    <w:basedOn w:val="Normal"/>
    <w:link w:val="HeaderChar1"/>
    <w:uiPriority w:val="99"/>
    <w:unhideWhenUsed/>
    <w:rsid w:val="0030703C"/>
    <w:pPr>
      <w:tabs>
        <w:tab w:val="center" w:pos="4513"/>
        <w:tab w:val="right" w:pos="9026"/>
      </w:tabs>
      <w:spacing w:after="0" w:line="240" w:lineRule="auto"/>
    </w:pPr>
  </w:style>
  <w:style w:type="character" w:customStyle="1" w:styleId="HeaderChar1">
    <w:name w:val="Header Char1"/>
    <w:basedOn w:val="DefaultParagraphFont"/>
    <w:link w:val="Header"/>
    <w:uiPriority w:val="99"/>
    <w:rsid w:val="0030703C"/>
  </w:style>
  <w:style w:type="paragraph" w:styleId="Footer">
    <w:name w:val="footer"/>
    <w:basedOn w:val="Normal"/>
    <w:link w:val="FooterChar1"/>
    <w:uiPriority w:val="99"/>
    <w:unhideWhenUsed/>
    <w:rsid w:val="0030703C"/>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30703C"/>
  </w:style>
  <w:style w:type="table" w:customStyle="1" w:styleId="TableGrid2">
    <w:name w:val="Table Grid2"/>
    <w:basedOn w:val="TableNormal"/>
    <w:next w:val="TableGrid"/>
    <w:uiPriority w:val="59"/>
    <w:rsid w:val="0030703C"/>
    <w:pPr>
      <w:spacing w:after="0" w:line="240" w:lineRule="auto"/>
    </w:pPr>
    <w:rPr>
      <w:rFonts w:eastAsia="Calibri"/>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
    <w:name w:val="Table Grid3"/>
    <w:basedOn w:val="TableNormal"/>
    <w:next w:val="TableGrid"/>
    <w:uiPriority w:val="39"/>
    <w:rsid w:val="0030703C"/>
    <w:pPr>
      <w:spacing w:after="0" w:line="240" w:lineRule="auto"/>
    </w:pPr>
    <w:rPr>
      <w:kern w:val="2"/>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32D7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9B663F-DD5D-4845-A4A0-0B01BFB63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2</Pages>
  <Words>4565</Words>
  <Characters>26024</Characters>
  <Application>Microsoft Office Word</Application>
  <DocSecurity>0</DocSecurity>
  <Lines>216</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nan, Priya [RS]</dc:creator>
  <cp:keywords/>
  <dc:description/>
  <cp:lastModifiedBy>Kannan, Priya [RS]</cp:lastModifiedBy>
  <cp:revision>5</cp:revision>
  <dcterms:created xsi:type="dcterms:W3CDTF">2021-06-02T02:10:00Z</dcterms:created>
  <dcterms:modified xsi:type="dcterms:W3CDTF">2021-06-03T05:44:00Z</dcterms:modified>
</cp:coreProperties>
</file>